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B45EC" w14:textId="215E5479" w:rsidR="007E1904" w:rsidRPr="00854383" w:rsidRDefault="008502B3" w:rsidP="007E1904">
      <w:pPr>
        <w:ind w:left="560" w:hanging="560"/>
        <w:rPr>
          <w:b/>
          <w:color w:val="000000" w:themeColor="text1"/>
        </w:rPr>
      </w:pPr>
      <w:r w:rsidRPr="00854383">
        <w:rPr>
          <w:b/>
          <w:color w:val="000000" w:themeColor="text1"/>
        </w:rPr>
        <w:t>Supplementary</w:t>
      </w:r>
      <w:r w:rsidR="007E1904" w:rsidRPr="00854383">
        <w:rPr>
          <w:b/>
          <w:color w:val="000000" w:themeColor="text1"/>
        </w:rPr>
        <w:t xml:space="preserve"> Data </w:t>
      </w:r>
    </w:p>
    <w:p w14:paraId="1BB634CB" w14:textId="77777777" w:rsidR="007E47A5" w:rsidRDefault="0072345D">
      <w:r>
        <w:rPr>
          <w:noProof/>
        </w:rPr>
        <w:drawing>
          <wp:inline distT="0" distB="0" distL="0" distR="0" wp14:anchorId="03A871F4" wp14:editId="7028523D">
            <wp:extent cx="5039868" cy="2538984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PROC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253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42338" w14:textId="77777777" w:rsidR="007E47A5" w:rsidRDefault="007E47A5"/>
    <w:p w14:paraId="7797DC27" w14:textId="77777777" w:rsidR="00E135BA" w:rsidRPr="00A75FCD" w:rsidRDefault="002A4F4C" w:rsidP="0025779B">
      <w:pPr>
        <w:spacing w:line="480" w:lineRule="auto"/>
        <w:rPr>
          <w:color w:val="000000" w:themeColor="text1"/>
        </w:rPr>
      </w:pPr>
      <w:r w:rsidRPr="002A4F4C">
        <w:rPr>
          <w:b/>
          <w:color w:val="000000" w:themeColor="text1"/>
        </w:rPr>
        <w:t>Supplementary</w:t>
      </w:r>
      <w:r w:rsidRPr="00A75FCD">
        <w:rPr>
          <w:b/>
          <w:color w:val="000000" w:themeColor="text1"/>
        </w:rPr>
        <w:t xml:space="preserve"> </w:t>
      </w:r>
      <w:r w:rsidR="00E135BA" w:rsidRPr="00A75FCD">
        <w:rPr>
          <w:b/>
          <w:color w:val="000000" w:themeColor="text1"/>
        </w:rPr>
        <w:t>Fig</w:t>
      </w:r>
      <w:r w:rsidR="00A75FCD" w:rsidRPr="00A75FCD">
        <w:rPr>
          <w:b/>
          <w:color w:val="000000" w:themeColor="text1"/>
        </w:rPr>
        <w:t>ure</w:t>
      </w:r>
      <w:r w:rsidR="00E135BA" w:rsidRPr="00A75FCD">
        <w:rPr>
          <w:b/>
          <w:color w:val="000000" w:themeColor="text1"/>
        </w:rPr>
        <w:t xml:space="preserve"> </w:t>
      </w:r>
      <w:r w:rsidR="0050079A" w:rsidRPr="00A75FCD">
        <w:rPr>
          <w:b/>
          <w:color w:val="000000" w:themeColor="text1"/>
        </w:rPr>
        <w:t>1</w:t>
      </w:r>
      <w:r w:rsidR="005D3E75" w:rsidRPr="00A75FCD">
        <w:rPr>
          <w:color w:val="000000" w:themeColor="text1"/>
        </w:rPr>
        <w:t xml:space="preserve"> </w:t>
      </w:r>
      <w:r w:rsidR="007E1904">
        <w:rPr>
          <w:color w:val="000000" w:themeColor="text1"/>
        </w:rPr>
        <w:t>(</w:t>
      </w:r>
      <w:r w:rsidR="007E1904">
        <w:rPr>
          <w:b/>
          <w:color w:val="000000" w:themeColor="text1"/>
        </w:rPr>
        <w:t>A)</w:t>
      </w:r>
      <w:r w:rsidR="00E135BA" w:rsidRPr="00A75FCD">
        <w:rPr>
          <w:color w:val="000000" w:themeColor="text1"/>
        </w:rPr>
        <w:t xml:space="preserve"> </w:t>
      </w:r>
      <w:r w:rsidR="00B21389" w:rsidRPr="00A75FCD">
        <w:rPr>
          <w:color w:val="000000" w:themeColor="text1"/>
        </w:rPr>
        <w:t xml:space="preserve">The </w:t>
      </w:r>
      <w:r w:rsidR="007435CD" w:rsidRPr="007435CD">
        <w:rPr>
          <w:color w:val="000000" w:themeColor="text1"/>
        </w:rPr>
        <w:t>area under curve</w:t>
      </w:r>
      <w:r w:rsidR="00B21389" w:rsidRPr="00A75FCD">
        <w:rPr>
          <w:color w:val="000000" w:themeColor="text1"/>
        </w:rPr>
        <w:t xml:space="preserve"> of the </w:t>
      </w:r>
      <w:r w:rsidR="007435CD" w:rsidRPr="007435CD">
        <w:rPr>
          <w:color w:val="000000" w:themeColor="text1"/>
        </w:rPr>
        <w:t>receiver-operating characteristic curve</w:t>
      </w:r>
      <w:r w:rsidR="00B21389" w:rsidRPr="00A75FCD">
        <w:rPr>
          <w:color w:val="000000" w:themeColor="text1"/>
        </w:rPr>
        <w:t xml:space="preserve"> is 0.797 (95% </w:t>
      </w:r>
      <w:r w:rsidR="00C23F34" w:rsidRPr="00A75FCD">
        <w:rPr>
          <w:color w:val="000000" w:themeColor="text1"/>
        </w:rPr>
        <w:t>CI</w:t>
      </w:r>
      <w:r w:rsidR="00B21389" w:rsidRPr="00A75FCD">
        <w:rPr>
          <w:color w:val="000000" w:themeColor="text1"/>
        </w:rPr>
        <w:t>: 0.725-0.870)</w:t>
      </w:r>
      <w:r w:rsidR="005A3EA8">
        <w:rPr>
          <w:color w:val="000000" w:themeColor="text1"/>
        </w:rPr>
        <w:t xml:space="preserve"> </w:t>
      </w:r>
      <w:r w:rsidR="005A3EA8">
        <w:rPr>
          <w:rFonts w:hint="eastAsia"/>
          <w:color w:val="000000" w:themeColor="text1"/>
        </w:rPr>
        <w:t>in</w:t>
      </w:r>
      <w:r w:rsidR="005A3EA8">
        <w:rPr>
          <w:color w:val="000000" w:themeColor="text1"/>
        </w:rPr>
        <w:t xml:space="preserve"> t</w:t>
      </w:r>
      <w:r w:rsidR="005A3EA8" w:rsidRPr="00A75FCD">
        <w:rPr>
          <w:color w:val="000000" w:themeColor="text1"/>
        </w:rPr>
        <w:t xml:space="preserve">he </w:t>
      </w:r>
      <w:r w:rsidR="005A3EA8" w:rsidRPr="007435CD">
        <w:rPr>
          <w:color w:val="000000" w:themeColor="text1"/>
        </w:rPr>
        <w:t>Per-Protocol</w:t>
      </w:r>
      <w:r w:rsidR="005A3EA8" w:rsidRPr="00A75FCD">
        <w:rPr>
          <w:color w:val="000000" w:themeColor="text1"/>
        </w:rPr>
        <w:t xml:space="preserve"> </w:t>
      </w:r>
      <w:r w:rsidR="005A3EA8">
        <w:rPr>
          <w:color w:val="000000" w:themeColor="text1"/>
        </w:rPr>
        <w:t>set</w:t>
      </w:r>
      <w:r w:rsidR="005A3EA8" w:rsidRPr="00A75FCD">
        <w:rPr>
          <w:color w:val="000000" w:themeColor="text1"/>
        </w:rPr>
        <w:t xml:space="preserve"> (n=310)</w:t>
      </w:r>
      <w:r w:rsidR="00B21389" w:rsidRPr="00A75FCD">
        <w:rPr>
          <w:color w:val="000000" w:themeColor="text1"/>
        </w:rPr>
        <w:t>.</w:t>
      </w:r>
      <w:r w:rsidR="00917EE6" w:rsidRPr="00A75FCD">
        <w:rPr>
          <w:color w:val="000000" w:themeColor="text1"/>
        </w:rPr>
        <w:t xml:space="preserve"> </w:t>
      </w:r>
      <w:r w:rsidR="007E1904">
        <w:rPr>
          <w:color w:val="000000" w:themeColor="text1"/>
        </w:rPr>
        <w:t>(</w:t>
      </w:r>
      <w:r w:rsidR="007E1904">
        <w:rPr>
          <w:b/>
          <w:color w:val="000000" w:themeColor="text1"/>
        </w:rPr>
        <w:t>B)</w:t>
      </w:r>
      <w:r w:rsidR="00E135BA" w:rsidRPr="00A75FCD">
        <w:rPr>
          <w:color w:val="000000" w:themeColor="text1"/>
        </w:rPr>
        <w:t xml:space="preserve"> Calibration curve in the prediction model</w:t>
      </w:r>
      <w:r w:rsidR="005A3EA8">
        <w:rPr>
          <w:color w:val="000000" w:themeColor="text1"/>
        </w:rPr>
        <w:t xml:space="preserve"> </w:t>
      </w:r>
      <w:r w:rsidR="005A3EA8">
        <w:rPr>
          <w:rFonts w:hint="eastAsia"/>
          <w:color w:val="000000" w:themeColor="text1"/>
        </w:rPr>
        <w:t>in</w:t>
      </w:r>
      <w:r w:rsidR="005A3EA8">
        <w:rPr>
          <w:color w:val="000000" w:themeColor="text1"/>
        </w:rPr>
        <w:t xml:space="preserve"> t</w:t>
      </w:r>
      <w:r w:rsidR="005A3EA8" w:rsidRPr="00A75FCD">
        <w:rPr>
          <w:color w:val="000000" w:themeColor="text1"/>
        </w:rPr>
        <w:t xml:space="preserve">he </w:t>
      </w:r>
      <w:r w:rsidR="005A3EA8" w:rsidRPr="007435CD">
        <w:rPr>
          <w:color w:val="000000" w:themeColor="text1"/>
        </w:rPr>
        <w:t>Per-Protocol</w:t>
      </w:r>
      <w:r w:rsidR="005A3EA8" w:rsidRPr="00A75FCD">
        <w:rPr>
          <w:color w:val="000000" w:themeColor="text1"/>
        </w:rPr>
        <w:t xml:space="preserve"> </w:t>
      </w:r>
      <w:r w:rsidR="005A3EA8">
        <w:rPr>
          <w:color w:val="000000" w:themeColor="text1"/>
        </w:rPr>
        <w:t>set</w:t>
      </w:r>
      <w:r w:rsidR="005A3EA8" w:rsidRPr="00A75FCD">
        <w:rPr>
          <w:color w:val="000000" w:themeColor="text1"/>
        </w:rPr>
        <w:t xml:space="preserve"> (n=310)</w:t>
      </w:r>
      <w:r w:rsidR="00E135BA" w:rsidRPr="00A75FCD">
        <w:rPr>
          <w:color w:val="000000" w:themeColor="text1"/>
        </w:rPr>
        <w:t>.</w:t>
      </w:r>
      <w:r w:rsidR="00526993" w:rsidRPr="00A75FCD">
        <w:rPr>
          <w:color w:val="000000" w:themeColor="text1"/>
        </w:rPr>
        <w:t xml:space="preserve"> The Hosmer-</w:t>
      </w:r>
      <w:proofErr w:type="spellStart"/>
      <w:r w:rsidR="00526993" w:rsidRPr="00A75FCD">
        <w:rPr>
          <w:color w:val="000000" w:themeColor="text1"/>
        </w:rPr>
        <w:t>Lemeshow</w:t>
      </w:r>
      <w:proofErr w:type="spellEnd"/>
      <w:r w:rsidR="00526993" w:rsidRPr="00A75FCD">
        <w:rPr>
          <w:color w:val="000000" w:themeColor="text1"/>
        </w:rPr>
        <w:t xml:space="preserve"> test between the apparent red line and the ideal dotted line had no significant difference (P = 0.</w:t>
      </w:r>
      <w:r w:rsidR="00887DFA" w:rsidRPr="00A75FCD">
        <w:rPr>
          <w:color w:val="000000" w:themeColor="text1"/>
        </w:rPr>
        <w:t>068</w:t>
      </w:r>
      <w:r w:rsidR="00526993" w:rsidRPr="00A75FCD">
        <w:rPr>
          <w:color w:val="000000" w:themeColor="text1"/>
        </w:rPr>
        <w:t>).</w:t>
      </w:r>
    </w:p>
    <w:p w14:paraId="17E5C8F2" w14:textId="77777777" w:rsidR="007E47A5" w:rsidRPr="00E135BA" w:rsidRDefault="007E47A5"/>
    <w:p w14:paraId="655A9A4B" w14:textId="77777777" w:rsidR="00A744DD" w:rsidRDefault="00A744DD"/>
    <w:p w14:paraId="5FDE19CB" w14:textId="77777777" w:rsidR="00A744DD" w:rsidRDefault="00A744DD"/>
    <w:p w14:paraId="669065D3" w14:textId="77777777" w:rsidR="00A744DD" w:rsidRDefault="00A744DD"/>
    <w:p w14:paraId="4C9F2AC4" w14:textId="77777777" w:rsidR="00126DAC" w:rsidRDefault="00126DAC"/>
    <w:p w14:paraId="11387640" w14:textId="77777777" w:rsidR="00126DAC" w:rsidRDefault="00126DAC"/>
    <w:p w14:paraId="3E1D2EF2" w14:textId="77777777" w:rsidR="00126DAC" w:rsidRDefault="00126DAC"/>
    <w:p w14:paraId="009ECE83" w14:textId="77777777" w:rsidR="00126DAC" w:rsidRDefault="00126DAC"/>
    <w:p w14:paraId="67652DD6" w14:textId="77777777" w:rsidR="00126DAC" w:rsidRDefault="00126DAC"/>
    <w:p w14:paraId="2F9C5811" w14:textId="77777777" w:rsidR="00126DAC" w:rsidRDefault="00126DAC"/>
    <w:p w14:paraId="1BEB43A4" w14:textId="77777777" w:rsidR="00126DAC" w:rsidRDefault="00126DAC"/>
    <w:p w14:paraId="2B8EBEA6" w14:textId="77777777" w:rsidR="00126DAC" w:rsidRDefault="00126DAC"/>
    <w:p w14:paraId="1E34B881" w14:textId="77777777" w:rsidR="00126DAC" w:rsidRDefault="00126DAC"/>
    <w:p w14:paraId="6796EA4D" w14:textId="77777777" w:rsidR="00126DAC" w:rsidRDefault="00126DAC"/>
    <w:p w14:paraId="23A78A14" w14:textId="77777777" w:rsidR="00126DAC" w:rsidRDefault="00126DAC"/>
    <w:p w14:paraId="6D68EFA3" w14:textId="77777777" w:rsidR="00126DAC" w:rsidRDefault="00126DAC"/>
    <w:p w14:paraId="6DBE4044" w14:textId="77777777" w:rsidR="00126DAC" w:rsidRDefault="00126DAC"/>
    <w:p w14:paraId="36B45AE1" w14:textId="77777777" w:rsidR="00126DAC" w:rsidRDefault="00126DAC"/>
    <w:p w14:paraId="400F2C0D" w14:textId="77777777" w:rsidR="00126DAC" w:rsidRDefault="00126DAC"/>
    <w:p w14:paraId="2119BF0C" w14:textId="77777777" w:rsidR="00126DAC" w:rsidRDefault="00465F33">
      <w:r>
        <w:rPr>
          <w:noProof/>
        </w:rPr>
        <w:lastRenderedPageBreak/>
        <w:drawing>
          <wp:inline distT="0" distB="0" distL="0" distR="0" wp14:anchorId="55E7DBA1" wp14:editId="3AE197DD">
            <wp:extent cx="5039868" cy="2439924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Pclini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2439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2FE68" w14:textId="77777777" w:rsidR="00126DAC" w:rsidRPr="00A75FCD" w:rsidRDefault="002A4F4C" w:rsidP="0025779B">
      <w:pPr>
        <w:spacing w:line="480" w:lineRule="auto"/>
        <w:rPr>
          <w:color w:val="000000" w:themeColor="text1"/>
        </w:rPr>
      </w:pPr>
      <w:r w:rsidRPr="002A4F4C">
        <w:rPr>
          <w:b/>
          <w:color w:val="000000" w:themeColor="text1"/>
        </w:rPr>
        <w:t>Supplementary</w:t>
      </w:r>
      <w:r w:rsidRPr="00A75FCD">
        <w:rPr>
          <w:b/>
          <w:color w:val="000000" w:themeColor="text1"/>
        </w:rPr>
        <w:t xml:space="preserve"> </w:t>
      </w:r>
      <w:r w:rsidR="00126DAC" w:rsidRPr="00A75FCD">
        <w:rPr>
          <w:b/>
          <w:color w:val="000000" w:themeColor="text1"/>
        </w:rPr>
        <w:t>Fig</w:t>
      </w:r>
      <w:r w:rsidR="00A75FCD" w:rsidRPr="00A75FCD">
        <w:rPr>
          <w:b/>
          <w:color w:val="000000" w:themeColor="text1"/>
        </w:rPr>
        <w:t>ure</w:t>
      </w:r>
      <w:r w:rsidR="00C23F34" w:rsidRPr="00A75FCD">
        <w:rPr>
          <w:b/>
          <w:color w:val="000000" w:themeColor="text1"/>
        </w:rPr>
        <w:t xml:space="preserve"> 2</w:t>
      </w:r>
      <w:r w:rsidR="00126DAC" w:rsidRPr="00A75FCD">
        <w:rPr>
          <w:b/>
          <w:color w:val="000000" w:themeColor="text1"/>
        </w:rPr>
        <w:t xml:space="preserve"> </w:t>
      </w:r>
      <w:r w:rsidR="00FA45F1" w:rsidRPr="00A75FCD">
        <w:rPr>
          <w:b/>
          <w:color w:val="000000" w:themeColor="text1"/>
        </w:rPr>
        <w:t>(A</w:t>
      </w:r>
      <w:r w:rsidR="00126DAC" w:rsidRPr="00A75FCD">
        <w:rPr>
          <w:b/>
          <w:color w:val="000000" w:themeColor="text1"/>
        </w:rPr>
        <w:t xml:space="preserve">) </w:t>
      </w:r>
      <w:r w:rsidR="00126DAC" w:rsidRPr="00A75FCD">
        <w:rPr>
          <w:color w:val="000000" w:themeColor="text1"/>
        </w:rPr>
        <w:t xml:space="preserve">Decision curve for the predicting </w:t>
      </w:r>
      <w:r w:rsidR="0052733F" w:rsidRPr="0052733F">
        <w:rPr>
          <w:color w:val="000000" w:themeColor="text1"/>
        </w:rPr>
        <w:t>donation after cardiac death</w:t>
      </w:r>
      <w:r w:rsidR="00126DAC" w:rsidRPr="00A75FCD">
        <w:rPr>
          <w:color w:val="000000" w:themeColor="text1"/>
        </w:rPr>
        <w:t xml:space="preserve"> in renal transplant patients</w:t>
      </w:r>
      <w:r w:rsidR="001F2181">
        <w:rPr>
          <w:color w:val="000000" w:themeColor="text1"/>
        </w:rPr>
        <w:t xml:space="preserve"> </w:t>
      </w:r>
      <w:r w:rsidR="001F2181">
        <w:rPr>
          <w:rFonts w:hint="eastAsia"/>
          <w:color w:val="000000" w:themeColor="text1"/>
        </w:rPr>
        <w:t>in</w:t>
      </w:r>
      <w:r w:rsidR="001F2181">
        <w:rPr>
          <w:color w:val="000000" w:themeColor="text1"/>
        </w:rPr>
        <w:t xml:space="preserve"> t</w:t>
      </w:r>
      <w:r w:rsidR="001F2181" w:rsidRPr="00A75FCD">
        <w:rPr>
          <w:color w:val="000000" w:themeColor="text1"/>
        </w:rPr>
        <w:t xml:space="preserve">he </w:t>
      </w:r>
      <w:r w:rsidR="001F2181" w:rsidRPr="007435CD">
        <w:rPr>
          <w:color w:val="000000" w:themeColor="text1"/>
        </w:rPr>
        <w:t>Per-Protocol</w:t>
      </w:r>
      <w:r w:rsidR="001F2181" w:rsidRPr="00A75FCD">
        <w:rPr>
          <w:color w:val="000000" w:themeColor="text1"/>
        </w:rPr>
        <w:t xml:space="preserve"> </w:t>
      </w:r>
      <w:r w:rsidR="001F2181">
        <w:rPr>
          <w:color w:val="000000" w:themeColor="text1"/>
        </w:rPr>
        <w:t>set</w:t>
      </w:r>
      <w:r w:rsidR="001F2181" w:rsidRPr="00A75FCD">
        <w:rPr>
          <w:color w:val="000000" w:themeColor="text1"/>
        </w:rPr>
        <w:t xml:space="preserve"> (n=310)</w:t>
      </w:r>
      <w:r w:rsidR="00126DAC" w:rsidRPr="00A75FCD">
        <w:rPr>
          <w:color w:val="000000" w:themeColor="text1"/>
        </w:rPr>
        <w:t>. </w:t>
      </w:r>
      <w:r w:rsidR="00FA45F1" w:rsidRPr="00A75FCD">
        <w:rPr>
          <w:b/>
          <w:color w:val="000000" w:themeColor="text1"/>
        </w:rPr>
        <w:t>(B</w:t>
      </w:r>
      <w:r w:rsidR="00126DAC" w:rsidRPr="00A75FCD">
        <w:rPr>
          <w:b/>
          <w:color w:val="000000" w:themeColor="text1"/>
        </w:rPr>
        <w:t>)</w:t>
      </w:r>
      <w:r w:rsidR="00126DAC" w:rsidRPr="00A75FCD">
        <w:rPr>
          <w:color w:val="000000" w:themeColor="text1"/>
        </w:rPr>
        <w:t xml:space="preserve"> Clinical impact curve for </w:t>
      </w:r>
      <w:r w:rsidR="00236B10">
        <w:rPr>
          <w:color w:val="000000" w:themeColor="text1"/>
        </w:rPr>
        <w:t>pre</w:t>
      </w:r>
      <w:r w:rsidR="00D77F93">
        <w:rPr>
          <w:color w:val="000000" w:themeColor="text1"/>
        </w:rPr>
        <w:t>dict</w:t>
      </w:r>
      <w:r w:rsidR="00126DAC" w:rsidRPr="00A75FCD">
        <w:rPr>
          <w:color w:val="000000" w:themeColor="text1"/>
        </w:rPr>
        <w:t xml:space="preserve"> model</w:t>
      </w:r>
      <w:r w:rsidR="001F2181">
        <w:rPr>
          <w:color w:val="000000" w:themeColor="text1"/>
        </w:rPr>
        <w:t xml:space="preserve"> </w:t>
      </w:r>
      <w:r w:rsidR="001F2181">
        <w:rPr>
          <w:rFonts w:hint="eastAsia"/>
          <w:color w:val="000000" w:themeColor="text1"/>
        </w:rPr>
        <w:t>in</w:t>
      </w:r>
      <w:r w:rsidR="001F2181">
        <w:rPr>
          <w:color w:val="000000" w:themeColor="text1"/>
        </w:rPr>
        <w:t xml:space="preserve"> t</w:t>
      </w:r>
      <w:r w:rsidR="001F2181" w:rsidRPr="00A75FCD">
        <w:rPr>
          <w:color w:val="000000" w:themeColor="text1"/>
        </w:rPr>
        <w:t xml:space="preserve">he </w:t>
      </w:r>
      <w:r w:rsidR="001F2181" w:rsidRPr="007435CD">
        <w:rPr>
          <w:color w:val="000000" w:themeColor="text1"/>
        </w:rPr>
        <w:t>Per-Protocol</w:t>
      </w:r>
      <w:r w:rsidR="001F2181" w:rsidRPr="00A75FCD">
        <w:rPr>
          <w:color w:val="000000" w:themeColor="text1"/>
        </w:rPr>
        <w:t xml:space="preserve"> </w:t>
      </w:r>
      <w:r w:rsidR="001F2181">
        <w:rPr>
          <w:color w:val="000000" w:themeColor="text1"/>
        </w:rPr>
        <w:t>set</w:t>
      </w:r>
      <w:r w:rsidR="001F2181" w:rsidRPr="00A75FCD">
        <w:rPr>
          <w:color w:val="000000" w:themeColor="text1"/>
        </w:rPr>
        <w:t xml:space="preserve"> (n=310)</w:t>
      </w:r>
      <w:r w:rsidR="00126DAC" w:rsidRPr="00A75FCD">
        <w:rPr>
          <w:color w:val="000000" w:themeColor="text1"/>
        </w:rPr>
        <w:t>.</w:t>
      </w:r>
    </w:p>
    <w:p w14:paraId="1AA6CDD3" w14:textId="77777777" w:rsidR="00126DAC" w:rsidRPr="0025779B" w:rsidRDefault="00126DAC" w:rsidP="0025779B">
      <w:pPr>
        <w:spacing w:line="480" w:lineRule="auto"/>
        <w:rPr>
          <w:rFonts w:ascii="Arial" w:hAnsi="Arial" w:cs="Arial"/>
          <w:sz w:val="24"/>
          <w:szCs w:val="24"/>
        </w:rPr>
      </w:pPr>
    </w:p>
    <w:p w14:paraId="0C32DCD1" w14:textId="77777777" w:rsidR="00126DAC" w:rsidRDefault="00126DAC"/>
    <w:p w14:paraId="164DE424" w14:textId="77777777" w:rsidR="00126DAC" w:rsidRDefault="00126DAC"/>
    <w:p w14:paraId="453604FB" w14:textId="77777777" w:rsidR="00126DAC" w:rsidRDefault="00126DAC"/>
    <w:p w14:paraId="4469EB19" w14:textId="77777777" w:rsidR="00126DAC" w:rsidRDefault="00126DAC"/>
    <w:p w14:paraId="2E6CF6B9" w14:textId="77777777" w:rsidR="00A744DD" w:rsidRDefault="00A744DD"/>
    <w:p w14:paraId="2541EC7A" w14:textId="77777777" w:rsidR="00A744DD" w:rsidRDefault="00A744DD"/>
    <w:p w14:paraId="6D19D2EB" w14:textId="77777777" w:rsidR="00A744DD" w:rsidRDefault="00A744DD"/>
    <w:p w14:paraId="12BD6FF8" w14:textId="77777777" w:rsidR="00A744DD" w:rsidRDefault="00A744DD"/>
    <w:p w14:paraId="087D3478" w14:textId="77777777" w:rsidR="00A744DD" w:rsidRDefault="00A744DD"/>
    <w:p w14:paraId="46529BFC" w14:textId="77777777" w:rsidR="00A744DD" w:rsidRDefault="00A744DD"/>
    <w:p w14:paraId="6A36FBD2" w14:textId="77777777" w:rsidR="00A744DD" w:rsidRDefault="00A744DD"/>
    <w:p w14:paraId="5A6788FF" w14:textId="77777777" w:rsidR="00A744DD" w:rsidRDefault="00A744DD"/>
    <w:p w14:paraId="50FF7315" w14:textId="77777777" w:rsidR="00C23F34" w:rsidRDefault="00465F33" w:rsidP="00A744DD">
      <w:pPr>
        <w:rPr>
          <w:rFonts w:cstheme="minorHAnsi"/>
          <w:szCs w:val="21"/>
        </w:rPr>
      </w:pPr>
      <w:r>
        <w:rPr>
          <w:rFonts w:cstheme="minorHAnsi"/>
          <w:noProof/>
          <w:szCs w:val="21"/>
        </w:rPr>
        <w:lastRenderedPageBreak/>
        <w:drawing>
          <wp:inline distT="0" distB="0" distL="0" distR="0" wp14:anchorId="7B8BD418" wp14:editId="3E54A29E">
            <wp:extent cx="5039868" cy="6780276"/>
            <wp:effectExtent l="0" t="0" r="889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合并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6780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EBB4D" w14:textId="0F88D7EA" w:rsidR="004602A3" w:rsidRPr="0044392D" w:rsidRDefault="002A4F4C" w:rsidP="0025779B">
      <w:pPr>
        <w:spacing w:line="480" w:lineRule="auto"/>
        <w:rPr>
          <w:color w:val="FF0000"/>
        </w:rPr>
      </w:pPr>
      <w:r w:rsidRPr="002A4F4C">
        <w:rPr>
          <w:b/>
          <w:color w:val="000000" w:themeColor="text1"/>
        </w:rPr>
        <w:t>Supplementary</w:t>
      </w:r>
      <w:r w:rsidRPr="00A75FCD">
        <w:rPr>
          <w:b/>
          <w:color w:val="000000" w:themeColor="text1"/>
        </w:rPr>
        <w:t xml:space="preserve"> </w:t>
      </w:r>
      <w:r w:rsidR="00C23F34" w:rsidRPr="00A75FCD">
        <w:rPr>
          <w:b/>
          <w:color w:val="000000" w:themeColor="text1"/>
        </w:rPr>
        <w:t>Fig</w:t>
      </w:r>
      <w:r w:rsidR="00A75FCD" w:rsidRPr="00A75FCD">
        <w:rPr>
          <w:b/>
          <w:color w:val="000000" w:themeColor="text1"/>
        </w:rPr>
        <w:t>ure</w:t>
      </w:r>
      <w:r w:rsidR="0050079A" w:rsidRPr="00A75FCD">
        <w:rPr>
          <w:b/>
          <w:color w:val="000000" w:themeColor="text1"/>
        </w:rPr>
        <w:t xml:space="preserve"> 3</w:t>
      </w:r>
      <w:r w:rsidR="00A744DD" w:rsidRPr="00A75FCD">
        <w:rPr>
          <w:b/>
          <w:color w:val="000000" w:themeColor="text1"/>
        </w:rPr>
        <w:t xml:space="preserve"> </w:t>
      </w:r>
      <w:r w:rsidR="001F2181">
        <w:rPr>
          <w:color w:val="000000" w:themeColor="text1"/>
        </w:rPr>
        <w:t>T</w:t>
      </w:r>
      <w:r w:rsidR="00A744DD" w:rsidRPr="00A75FCD">
        <w:rPr>
          <w:color w:val="000000" w:themeColor="text1"/>
        </w:rPr>
        <w:t>he least absolute s</w:t>
      </w:r>
      <w:r w:rsidR="00F04B85">
        <w:rPr>
          <w:color w:val="000000" w:themeColor="text1"/>
        </w:rPr>
        <w:t>hrinkage and selection operator</w:t>
      </w:r>
      <w:r w:rsidR="00A744DD" w:rsidRPr="00A75FCD">
        <w:rPr>
          <w:color w:val="000000" w:themeColor="text1"/>
        </w:rPr>
        <w:t xml:space="preserve"> binary logistic regression model</w:t>
      </w:r>
      <w:r w:rsidR="001F2181">
        <w:rPr>
          <w:color w:val="000000" w:themeColor="text1"/>
        </w:rPr>
        <w:t xml:space="preserve"> in </w:t>
      </w:r>
      <w:r w:rsidR="001F2181" w:rsidRPr="00A75FCD">
        <w:rPr>
          <w:color w:val="000000" w:themeColor="text1"/>
        </w:rPr>
        <w:t xml:space="preserve">5 </w:t>
      </w:r>
      <w:r w:rsidR="001F2181">
        <w:rPr>
          <w:color w:val="000000" w:themeColor="text1"/>
        </w:rPr>
        <w:t>times</w:t>
      </w:r>
      <w:r w:rsidR="001F2181" w:rsidRPr="00A75FCD">
        <w:rPr>
          <w:color w:val="000000" w:themeColor="text1"/>
        </w:rPr>
        <w:t xml:space="preserve"> </w:t>
      </w:r>
      <w:r w:rsidR="001F2181">
        <w:rPr>
          <w:color w:val="000000" w:themeColor="text1"/>
        </w:rPr>
        <w:t>m</w:t>
      </w:r>
      <w:r w:rsidR="001F2181" w:rsidRPr="00A75FCD">
        <w:rPr>
          <w:color w:val="000000" w:themeColor="text1"/>
        </w:rPr>
        <w:t xml:space="preserve">ultiple </w:t>
      </w:r>
      <w:proofErr w:type="gramStart"/>
      <w:r w:rsidR="001F2181" w:rsidRPr="00A75FCD">
        <w:rPr>
          <w:color w:val="000000" w:themeColor="text1"/>
        </w:rPr>
        <w:t>interpolation</w:t>
      </w:r>
      <w:proofErr w:type="gramEnd"/>
      <w:r w:rsidR="001F2181" w:rsidRPr="00A75FCD">
        <w:rPr>
          <w:color w:val="000000" w:themeColor="text1"/>
        </w:rPr>
        <w:t xml:space="preserve"> of </w:t>
      </w:r>
      <w:r w:rsidR="001F2181">
        <w:rPr>
          <w:color w:val="000000" w:themeColor="text1"/>
          <w:kern w:val="0"/>
        </w:rPr>
        <w:t>Intention-To-Treat set</w:t>
      </w:r>
      <w:r w:rsidR="00B9748A">
        <w:rPr>
          <w:color w:val="000000" w:themeColor="text1"/>
        </w:rPr>
        <w:t>. T</w:t>
      </w:r>
      <w:r w:rsidR="00B9748A" w:rsidRPr="00B9748A">
        <w:rPr>
          <w:color w:val="000000" w:themeColor="text1"/>
        </w:rPr>
        <w:t>he optimal diagnostic model and the most parsimonious model of LASSO regression were identified with minimum criteria and one standard error of the minimum criteria (the 1-SE criterion).</w:t>
      </w:r>
      <w:r w:rsidR="00387A55">
        <w:rPr>
          <w:color w:val="000000" w:themeColor="text1"/>
        </w:rPr>
        <w:t xml:space="preserve"> </w:t>
      </w:r>
      <w:r w:rsidR="00B9748A">
        <w:rPr>
          <w:color w:val="000000" w:themeColor="text1"/>
        </w:rPr>
        <w:t>T</w:t>
      </w:r>
      <w:r w:rsidR="004602A3" w:rsidRPr="00A75FCD">
        <w:rPr>
          <w:color w:val="000000" w:themeColor="text1"/>
        </w:rPr>
        <w:t>he most parsimonious model (</w:t>
      </w:r>
      <w:r w:rsidR="001F2181" w:rsidRPr="001F2181">
        <w:rPr>
          <w:color w:val="000000" w:themeColor="text1"/>
        </w:rPr>
        <w:t>right vertical line</w:t>
      </w:r>
      <w:r w:rsidR="004602A3" w:rsidRPr="00A75FCD">
        <w:rPr>
          <w:color w:val="000000" w:themeColor="text1"/>
        </w:rPr>
        <w:t xml:space="preserve">) </w:t>
      </w:r>
      <w:proofErr w:type="gramStart"/>
      <w:r w:rsidR="006A2910">
        <w:rPr>
          <w:color w:val="000000" w:themeColor="text1"/>
        </w:rPr>
        <w:t>were</w:t>
      </w:r>
      <w:proofErr w:type="gramEnd"/>
      <w:r w:rsidR="006A2910">
        <w:rPr>
          <w:color w:val="000000" w:themeColor="text1"/>
        </w:rPr>
        <w:t xml:space="preserve"> </w:t>
      </w:r>
      <w:r w:rsidR="004602A3" w:rsidRPr="00A75FCD">
        <w:rPr>
          <w:color w:val="000000" w:themeColor="text1"/>
        </w:rPr>
        <w:t xml:space="preserve">the only one candidates of </w:t>
      </w:r>
      <w:r w:rsidR="0024188A" w:rsidRPr="00A75FCD">
        <w:rPr>
          <w:color w:val="000000" w:themeColor="text1"/>
        </w:rPr>
        <w:t>serum cystatin C</w:t>
      </w:r>
      <w:r w:rsidR="004602A3" w:rsidRPr="00A75FCD">
        <w:rPr>
          <w:color w:val="000000" w:themeColor="text1"/>
        </w:rPr>
        <w:t>.</w:t>
      </w:r>
      <w:r w:rsidR="00B9748A" w:rsidRPr="00A26E37">
        <w:rPr>
          <w:color w:val="FF0000"/>
        </w:rPr>
        <w:t xml:space="preserve"> </w:t>
      </w:r>
      <w:r w:rsidR="00B9748A" w:rsidRPr="008502B3">
        <w:t xml:space="preserve">The least </w:t>
      </w:r>
      <w:r w:rsidR="00B9748A" w:rsidRPr="008502B3">
        <w:lastRenderedPageBreak/>
        <w:t>absolute shrinkage</w:t>
      </w:r>
      <w:r w:rsidR="00B9748A" w:rsidRPr="008502B3">
        <w:rPr>
          <w:b/>
        </w:rPr>
        <w:t xml:space="preserve"> (A) </w:t>
      </w:r>
      <w:r w:rsidR="00B9748A" w:rsidRPr="008502B3">
        <w:t>and selection operator binary logistic regression model</w:t>
      </w:r>
      <w:r w:rsidR="00B9748A" w:rsidRPr="008502B3">
        <w:rPr>
          <w:b/>
        </w:rPr>
        <w:t xml:space="preserve"> (B) </w:t>
      </w:r>
      <w:r w:rsidR="00B9748A" w:rsidRPr="008502B3">
        <w:t xml:space="preserve">in the first </w:t>
      </w:r>
      <w:r w:rsidR="00933361" w:rsidRPr="008502B3">
        <w:t xml:space="preserve">multiple </w:t>
      </w:r>
      <w:proofErr w:type="gramStart"/>
      <w:r w:rsidR="00933361" w:rsidRPr="008502B3">
        <w:t>interpolation</w:t>
      </w:r>
      <w:proofErr w:type="gramEnd"/>
      <w:r w:rsidR="00933361" w:rsidRPr="008502B3">
        <w:t xml:space="preserve"> of </w:t>
      </w:r>
      <w:r w:rsidR="00933361" w:rsidRPr="008502B3">
        <w:rPr>
          <w:kern w:val="0"/>
        </w:rPr>
        <w:t>Intention-To-Treat</w:t>
      </w:r>
      <w:r w:rsidR="00B9748A" w:rsidRPr="008502B3">
        <w:rPr>
          <w:kern w:val="0"/>
        </w:rPr>
        <w:t xml:space="preserve"> set</w:t>
      </w:r>
      <w:r w:rsidR="00933361" w:rsidRPr="008502B3">
        <w:rPr>
          <w:kern w:val="0"/>
        </w:rPr>
        <w:t xml:space="preserve"> (MI-ITT1);</w:t>
      </w:r>
      <w:r w:rsidR="00933361" w:rsidRPr="008502B3">
        <w:t xml:space="preserve"> </w:t>
      </w:r>
      <w:r w:rsidR="00933361" w:rsidRPr="008502B3">
        <w:rPr>
          <w:kern w:val="0"/>
        </w:rPr>
        <w:t xml:space="preserve">in a similar way, </w:t>
      </w:r>
      <w:r w:rsidR="00933361" w:rsidRPr="008502B3">
        <w:rPr>
          <w:b/>
          <w:kern w:val="0"/>
        </w:rPr>
        <w:t>(C)</w:t>
      </w:r>
      <w:r w:rsidR="00933361" w:rsidRPr="008502B3">
        <w:rPr>
          <w:kern w:val="0"/>
        </w:rPr>
        <w:t xml:space="preserve"> and </w:t>
      </w:r>
      <w:r w:rsidR="00933361" w:rsidRPr="008502B3">
        <w:rPr>
          <w:b/>
          <w:kern w:val="0"/>
        </w:rPr>
        <w:t>(D)</w:t>
      </w:r>
      <w:r w:rsidR="00933361" w:rsidRPr="008502B3">
        <w:rPr>
          <w:kern w:val="0"/>
        </w:rPr>
        <w:t xml:space="preserve"> in MI-ITT2; </w:t>
      </w:r>
      <w:r w:rsidR="00933361" w:rsidRPr="008502B3">
        <w:rPr>
          <w:b/>
          <w:kern w:val="0"/>
        </w:rPr>
        <w:t>(E)</w:t>
      </w:r>
      <w:r w:rsidR="00933361" w:rsidRPr="008502B3">
        <w:rPr>
          <w:kern w:val="0"/>
        </w:rPr>
        <w:t xml:space="preserve"> and </w:t>
      </w:r>
      <w:r w:rsidR="00933361" w:rsidRPr="008502B3">
        <w:rPr>
          <w:b/>
          <w:kern w:val="0"/>
        </w:rPr>
        <w:t>(F)</w:t>
      </w:r>
      <w:r w:rsidR="00933361" w:rsidRPr="008502B3">
        <w:rPr>
          <w:kern w:val="0"/>
        </w:rPr>
        <w:t xml:space="preserve"> in MI-ITT3; </w:t>
      </w:r>
      <w:r w:rsidR="00933361" w:rsidRPr="008502B3">
        <w:rPr>
          <w:b/>
          <w:kern w:val="0"/>
        </w:rPr>
        <w:t>(G)</w:t>
      </w:r>
      <w:r w:rsidR="00933361" w:rsidRPr="008502B3">
        <w:rPr>
          <w:kern w:val="0"/>
        </w:rPr>
        <w:t xml:space="preserve"> and </w:t>
      </w:r>
      <w:r w:rsidR="00933361" w:rsidRPr="008502B3">
        <w:rPr>
          <w:b/>
          <w:kern w:val="0"/>
        </w:rPr>
        <w:t>(H)</w:t>
      </w:r>
      <w:r w:rsidR="00933361" w:rsidRPr="008502B3">
        <w:rPr>
          <w:kern w:val="0"/>
        </w:rPr>
        <w:t xml:space="preserve"> in MI-ITT4; </w:t>
      </w:r>
      <w:r w:rsidR="00933361" w:rsidRPr="008502B3">
        <w:rPr>
          <w:b/>
          <w:kern w:val="0"/>
        </w:rPr>
        <w:t>(</w:t>
      </w:r>
      <w:r w:rsidR="005819C3" w:rsidRPr="008502B3">
        <w:rPr>
          <w:b/>
          <w:kern w:val="0"/>
        </w:rPr>
        <w:t>I</w:t>
      </w:r>
      <w:r w:rsidR="00933361" w:rsidRPr="008502B3">
        <w:rPr>
          <w:b/>
          <w:kern w:val="0"/>
        </w:rPr>
        <w:t>)</w:t>
      </w:r>
      <w:r w:rsidR="00933361" w:rsidRPr="008502B3">
        <w:rPr>
          <w:kern w:val="0"/>
        </w:rPr>
        <w:t xml:space="preserve"> and </w:t>
      </w:r>
      <w:r w:rsidR="00933361" w:rsidRPr="008502B3">
        <w:rPr>
          <w:b/>
          <w:kern w:val="0"/>
        </w:rPr>
        <w:t>(</w:t>
      </w:r>
      <w:r w:rsidR="005819C3" w:rsidRPr="008502B3">
        <w:rPr>
          <w:b/>
          <w:kern w:val="0"/>
        </w:rPr>
        <w:t>J</w:t>
      </w:r>
      <w:r w:rsidR="00933361" w:rsidRPr="008502B3">
        <w:rPr>
          <w:b/>
          <w:kern w:val="0"/>
        </w:rPr>
        <w:t>)</w:t>
      </w:r>
      <w:r w:rsidR="00933361" w:rsidRPr="008502B3">
        <w:rPr>
          <w:kern w:val="0"/>
        </w:rPr>
        <w:t xml:space="preserve"> </w:t>
      </w:r>
      <w:r w:rsidR="00933361" w:rsidRPr="008502B3">
        <w:t>in MI-ITT</w:t>
      </w:r>
      <w:r w:rsidR="005819C3" w:rsidRPr="008502B3">
        <w:t>5.</w:t>
      </w:r>
    </w:p>
    <w:p w14:paraId="4B946E89" w14:textId="77777777" w:rsidR="004602A3" w:rsidRPr="00933361" w:rsidRDefault="004602A3" w:rsidP="00A744DD">
      <w:pPr>
        <w:rPr>
          <w:rFonts w:cstheme="minorHAnsi"/>
          <w:szCs w:val="21"/>
        </w:rPr>
      </w:pPr>
    </w:p>
    <w:p w14:paraId="18615776" w14:textId="77777777" w:rsidR="007E47A5" w:rsidRPr="005819C3" w:rsidRDefault="007E47A5"/>
    <w:p w14:paraId="69650D9A" w14:textId="3496391C" w:rsidR="00FD2782" w:rsidRDefault="00FD2782">
      <w:pPr>
        <w:rPr>
          <w:rFonts w:ascii="Arial" w:hAnsi="Arial" w:cs="Arial"/>
          <w:sz w:val="24"/>
          <w:szCs w:val="24"/>
        </w:rPr>
      </w:pPr>
    </w:p>
    <w:p w14:paraId="0219AD16" w14:textId="2E11C42A" w:rsidR="004E3530" w:rsidRDefault="004E3530">
      <w:pPr>
        <w:rPr>
          <w:rFonts w:ascii="Arial" w:hAnsi="Arial" w:cs="Arial"/>
          <w:sz w:val="24"/>
          <w:szCs w:val="24"/>
        </w:rPr>
      </w:pPr>
    </w:p>
    <w:p w14:paraId="7A9F4850" w14:textId="4BA619BA" w:rsidR="004E3530" w:rsidRDefault="004E3530">
      <w:pPr>
        <w:rPr>
          <w:rFonts w:ascii="Arial" w:hAnsi="Arial" w:cs="Arial"/>
          <w:sz w:val="24"/>
          <w:szCs w:val="24"/>
        </w:rPr>
      </w:pPr>
    </w:p>
    <w:p w14:paraId="3E35C75E" w14:textId="302E2FF9" w:rsidR="004E3530" w:rsidRDefault="004E3530">
      <w:pPr>
        <w:rPr>
          <w:rFonts w:ascii="Arial" w:hAnsi="Arial" w:cs="Arial"/>
          <w:sz w:val="24"/>
          <w:szCs w:val="24"/>
        </w:rPr>
      </w:pPr>
    </w:p>
    <w:p w14:paraId="76F34097" w14:textId="6D01D897" w:rsidR="004E3530" w:rsidRDefault="004E3530">
      <w:pPr>
        <w:rPr>
          <w:rFonts w:ascii="Arial" w:hAnsi="Arial" w:cs="Arial"/>
          <w:sz w:val="24"/>
          <w:szCs w:val="24"/>
        </w:rPr>
      </w:pPr>
    </w:p>
    <w:p w14:paraId="7ADEFCE2" w14:textId="579856D2" w:rsidR="004E3530" w:rsidRDefault="004E3530">
      <w:pPr>
        <w:rPr>
          <w:rFonts w:ascii="Arial" w:hAnsi="Arial" w:cs="Arial"/>
          <w:sz w:val="24"/>
          <w:szCs w:val="24"/>
        </w:rPr>
      </w:pPr>
    </w:p>
    <w:p w14:paraId="0A47A5B6" w14:textId="79ACEE69" w:rsidR="004E3530" w:rsidRDefault="004E3530">
      <w:pPr>
        <w:rPr>
          <w:rFonts w:ascii="Arial" w:hAnsi="Arial" w:cs="Arial"/>
          <w:sz w:val="24"/>
          <w:szCs w:val="24"/>
        </w:rPr>
      </w:pPr>
    </w:p>
    <w:p w14:paraId="7A43344B" w14:textId="7F3A0EB6" w:rsidR="004E3530" w:rsidRDefault="004E3530">
      <w:pPr>
        <w:rPr>
          <w:rFonts w:ascii="Arial" w:hAnsi="Arial" w:cs="Arial"/>
          <w:sz w:val="24"/>
          <w:szCs w:val="24"/>
        </w:rPr>
      </w:pPr>
    </w:p>
    <w:p w14:paraId="71536ADA" w14:textId="28372E73" w:rsidR="004E3530" w:rsidRDefault="004E3530">
      <w:pPr>
        <w:rPr>
          <w:rFonts w:ascii="Arial" w:hAnsi="Arial" w:cs="Arial"/>
          <w:sz w:val="24"/>
          <w:szCs w:val="24"/>
        </w:rPr>
      </w:pPr>
    </w:p>
    <w:p w14:paraId="67FDB1FD" w14:textId="0AA22A4E" w:rsidR="004E3530" w:rsidRDefault="004E3530">
      <w:pPr>
        <w:rPr>
          <w:rFonts w:ascii="Arial" w:hAnsi="Arial" w:cs="Arial"/>
          <w:sz w:val="24"/>
          <w:szCs w:val="24"/>
        </w:rPr>
      </w:pPr>
    </w:p>
    <w:p w14:paraId="0A3D9B53" w14:textId="787C8056" w:rsidR="004E3530" w:rsidRDefault="004E3530">
      <w:pPr>
        <w:rPr>
          <w:rFonts w:ascii="Arial" w:hAnsi="Arial" w:cs="Arial"/>
          <w:sz w:val="24"/>
          <w:szCs w:val="24"/>
        </w:rPr>
      </w:pPr>
    </w:p>
    <w:p w14:paraId="5B54647E" w14:textId="4FA01C5A" w:rsidR="004E3530" w:rsidRDefault="004E3530">
      <w:pPr>
        <w:rPr>
          <w:rFonts w:ascii="Arial" w:hAnsi="Arial" w:cs="Arial"/>
          <w:sz w:val="24"/>
          <w:szCs w:val="24"/>
        </w:rPr>
      </w:pPr>
    </w:p>
    <w:p w14:paraId="4C6C75B9" w14:textId="77ED098E" w:rsidR="004E3530" w:rsidRDefault="004E3530">
      <w:pPr>
        <w:rPr>
          <w:rFonts w:ascii="Arial" w:hAnsi="Arial" w:cs="Arial"/>
          <w:sz w:val="24"/>
          <w:szCs w:val="24"/>
        </w:rPr>
      </w:pPr>
    </w:p>
    <w:p w14:paraId="5B947423" w14:textId="69383DC0" w:rsidR="004E3530" w:rsidRDefault="004E3530">
      <w:pPr>
        <w:rPr>
          <w:rFonts w:ascii="Arial" w:hAnsi="Arial" w:cs="Arial"/>
          <w:sz w:val="24"/>
          <w:szCs w:val="24"/>
        </w:rPr>
      </w:pPr>
    </w:p>
    <w:p w14:paraId="2DA5E331" w14:textId="50098C9E" w:rsidR="004E3530" w:rsidRDefault="004E3530">
      <w:pPr>
        <w:rPr>
          <w:rFonts w:ascii="Arial" w:hAnsi="Arial" w:cs="Arial"/>
          <w:sz w:val="24"/>
          <w:szCs w:val="24"/>
        </w:rPr>
      </w:pPr>
    </w:p>
    <w:p w14:paraId="19645D9F" w14:textId="3A685688" w:rsidR="004E3530" w:rsidRDefault="004E3530">
      <w:pPr>
        <w:rPr>
          <w:rFonts w:ascii="Arial" w:hAnsi="Arial" w:cs="Arial"/>
          <w:sz w:val="24"/>
          <w:szCs w:val="24"/>
        </w:rPr>
      </w:pPr>
    </w:p>
    <w:p w14:paraId="4FCC7AF8" w14:textId="72965495" w:rsidR="004E3530" w:rsidRDefault="004E3530">
      <w:pPr>
        <w:rPr>
          <w:rFonts w:ascii="Arial" w:hAnsi="Arial" w:cs="Arial"/>
          <w:sz w:val="24"/>
          <w:szCs w:val="24"/>
        </w:rPr>
      </w:pPr>
    </w:p>
    <w:p w14:paraId="0C37C5D4" w14:textId="52AD067E" w:rsidR="004E3530" w:rsidRDefault="004E3530">
      <w:pPr>
        <w:rPr>
          <w:rFonts w:ascii="Arial" w:hAnsi="Arial" w:cs="Arial"/>
          <w:sz w:val="24"/>
          <w:szCs w:val="24"/>
        </w:rPr>
      </w:pPr>
    </w:p>
    <w:p w14:paraId="52DEFD9E" w14:textId="4FB47B2D" w:rsidR="004E3530" w:rsidRDefault="004E3530">
      <w:pPr>
        <w:rPr>
          <w:rFonts w:ascii="Arial" w:hAnsi="Arial" w:cs="Arial"/>
          <w:sz w:val="24"/>
          <w:szCs w:val="24"/>
        </w:rPr>
      </w:pPr>
    </w:p>
    <w:p w14:paraId="59E652F3" w14:textId="740919CD" w:rsidR="004E3530" w:rsidRDefault="004E3530">
      <w:pPr>
        <w:rPr>
          <w:rFonts w:ascii="Arial" w:hAnsi="Arial" w:cs="Arial"/>
          <w:sz w:val="24"/>
          <w:szCs w:val="24"/>
        </w:rPr>
      </w:pPr>
    </w:p>
    <w:p w14:paraId="1C2FD266" w14:textId="71A74F85" w:rsidR="004E3530" w:rsidRDefault="004E3530">
      <w:pPr>
        <w:rPr>
          <w:rFonts w:ascii="Arial" w:hAnsi="Arial" w:cs="Arial"/>
          <w:sz w:val="24"/>
          <w:szCs w:val="24"/>
        </w:rPr>
      </w:pPr>
    </w:p>
    <w:p w14:paraId="3AA2918F" w14:textId="09B6F8B0" w:rsidR="004E3530" w:rsidRDefault="004E3530">
      <w:pPr>
        <w:rPr>
          <w:rFonts w:ascii="Arial" w:hAnsi="Arial" w:cs="Arial"/>
          <w:sz w:val="24"/>
          <w:szCs w:val="24"/>
        </w:rPr>
      </w:pPr>
    </w:p>
    <w:p w14:paraId="4B6F3454" w14:textId="043763CB" w:rsidR="004E3530" w:rsidRDefault="004E3530">
      <w:pPr>
        <w:rPr>
          <w:rFonts w:ascii="Arial" w:hAnsi="Arial" w:cs="Arial"/>
          <w:sz w:val="24"/>
          <w:szCs w:val="24"/>
        </w:rPr>
      </w:pPr>
    </w:p>
    <w:p w14:paraId="5BFC1E17" w14:textId="721B2CCC" w:rsidR="004E3530" w:rsidRDefault="004E3530">
      <w:pPr>
        <w:rPr>
          <w:rFonts w:ascii="Arial" w:hAnsi="Arial" w:cs="Arial"/>
          <w:sz w:val="24"/>
          <w:szCs w:val="24"/>
        </w:rPr>
      </w:pPr>
    </w:p>
    <w:p w14:paraId="17928326" w14:textId="6ABE1827" w:rsidR="004E3530" w:rsidRDefault="004E3530">
      <w:pPr>
        <w:rPr>
          <w:rFonts w:ascii="Arial" w:hAnsi="Arial" w:cs="Arial"/>
          <w:sz w:val="24"/>
          <w:szCs w:val="24"/>
        </w:rPr>
      </w:pPr>
    </w:p>
    <w:p w14:paraId="19B177B9" w14:textId="484AA8BB" w:rsidR="004E3530" w:rsidRDefault="004E3530">
      <w:pPr>
        <w:rPr>
          <w:rFonts w:ascii="Arial" w:hAnsi="Arial" w:cs="Arial"/>
          <w:sz w:val="24"/>
          <w:szCs w:val="24"/>
        </w:rPr>
      </w:pPr>
    </w:p>
    <w:p w14:paraId="7337F46F" w14:textId="44A932BF" w:rsidR="004E3530" w:rsidRDefault="004E3530">
      <w:pPr>
        <w:rPr>
          <w:rFonts w:ascii="Arial" w:hAnsi="Arial" w:cs="Arial"/>
          <w:sz w:val="24"/>
          <w:szCs w:val="24"/>
        </w:rPr>
      </w:pPr>
    </w:p>
    <w:p w14:paraId="2A0C9CEF" w14:textId="40ED449B" w:rsidR="004E3530" w:rsidRDefault="004E3530">
      <w:pPr>
        <w:rPr>
          <w:rFonts w:ascii="Arial" w:hAnsi="Arial" w:cs="Arial"/>
          <w:sz w:val="24"/>
          <w:szCs w:val="24"/>
        </w:rPr>
      </w:pPr>
    </w:p>
    <w:p w14:paraId="696DC898" w14:textId="33B56AB4" w:rsidR="004E3530" w:rsidRDefault="004E3530">
      <w:pPr>
        <w:rPr>
          <w:rFonts w:ascii="Arial" w:hAnsi="Arial" w:cs="Arial"/>
          <w:sz w:val="24"/>
          <w:szCs w:val="24"/>
        </w:rPr>
      </w:pPr>
    </w:p>
    <w:p w14:paraId="51CB3C0E" w14:textId="7CCBB58E" w:rsidR="004E3530" w:rsidRDefault="004E3530">
      <w:pPr>
        <w:rPr>
          <w:rFonts w:ascii="Arial" w:hAnsi="Arial" w:cs="Arial"/>
          <w:sz w:val="24"/>
          <w:szCs w:val="24"/>
        </w:rPr>
      </w:pPr>
    </w:p>
    <w:p w14:paraId="2E010BF0" w14:textId="7933B9B2" w:rsidR="004E3530" w:rsidRDefault="004E3530">
      <w:pPr>
        <w:rPr>
          <w:rFonts w:ascii="Arial" w:hAnsi="Arial" w:cs="Arial"/>
          <w:sz w:val="24"/>
          <w:szCs w:val="24"/>
        </w:rPr>
      </w:pPr>
    </w:p>
    <w:p w14:paraId="5067D4C1" w14:textId="3A59C9F4" w:rsidR="004E3530" w:rsidRDefault="004E3530">
      <w:pPr>
        <w:rPr>
          <w:rFonts w:ascii="Arial" w:hAnsi="Arial" w:cs="Arial"/>
          <w:sz w:val="24"/>
          <w:szCs w:val="24"/>
        </w:rPr>
      </w:pPr>
    </w:p>
    <w:p w14:paraId="21A56751" w14:textId="61794173" w:rsidR="004E3530" w:rsidRDefault="004E3530">
      <w:pPr>
        <w:rPr>
          <w:rFonts w:ascii="Arial" w:hAnsi="Arial" w:cs="Arial"/>
          <w:sz w:val="24"/>
          <w:szCs w:val="24"/>
        </w:rPr>
      </w:pPr>
    </w:p>
    <w:p w14:paraId="03D0CD5F" w14:textId="7C635AE6" w:rsidR="004E3530" w:rsidRDefault="004E3530">
      <w:pPr>
        <w:rPr>
          <w:rFonts w:ascii="Arial" w:hAnsi="Arial" w:cs="Arial"/>
          <w:sz w:val="24"/>
          <w:szCs w:val="24"/>
        </w:rPr>
      </w:pPr>
    </w:p>
    <w:p w14:paraId="0AA31BE6" w14:textId="2E72013A" w:rsidR="004E3530" w:rsidRDefault="004E3530">
      <w:pPr>
        <w:rPr>
          <w:rFonts w:ascii="Arial" w:hAnsi="Arial" w:cs="Arial"/>
          <w:sz w:val="24"/>
          <w:szCs w:val="24"/>
        </w:rPr>
      </w:pPr>
    </w:p>
    <w:p w14:paraId="66A5CA29" w14:textId="77777777" w:rsidR="004E3530" w:rsidRPr="00933361" w:rsidRDefault="004E3530">
      <w:pPr>
        <w:rPr>
          <w:rFonts w:ascii="Arial" w:hAnsi="Arial" w:cs="Arial"/>
          <w:sz w:val="24"/>
          <w:szCs w:val="24"/>
        </w:rPr>
      </w:pPr>
    </w:p>
    <w:p w14:paraId="64C7AE93" w14:textId="585621B7" w:rsidR="00854383" w:rsidRPr="008502B3" w:rsidRDefault="00991101">
      <w:pPr>
        <w:rPr>
          <w:rFonts w:ascii="Arial" w:hAnsi="Arial" w:cs="Arial"/>
          <w:sz w:val="24"/>
          <w:szCs w:val="24"/>
        </w:rPr>
      </w:pPr>
      <w:r w:rsidRPr="008502B3">
        <w:rPr>
          <w:b/>
        </w:rPr>
        <w:lastRenderedPageBreak/>
        <w:t xml:space="preserve">Supplementary </w:t>
      </w:r>
      <w:r w:rsidRPr="008502B3">
        <w:rPr>
          <w:rFonts w:hint="eastAsia"/>
          <w:b/>
        </w:rPr>
        <w:t>Table</w:t>
      </w:r>
      <w:r w:rsidRPr="008502B3">
        <w:rPr>
          <w:b/>
        </w:rPr>
        <w:t xml:space="preserve"> 1</w:t>
      </w:r>
      <w:r w:rsidR="004E3530" w:rsidRPr="008502B3">
        <w:t xml:space="preserve"> P value of</w:t>
      </w:r>
      <w:r w:rsidRPr="008502B3">
        <w:rPr>
          <w:b/>
        </w:rPr>
        <w:t xml:space="preserve"> </w:t>
      </w:r>
      <w:r w:rsidR="004E3530" w:rsidRPr="008502B3">
        <w:t>u</w:t>
      </w:r>
      <w:r w:rsidR="001B1881" w:rsidRPr="008502B3">
        <w:t>nivariable analysis in five times multiple imputation data of optimal diagnostic model.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2520"/>
        <w:gridCol w:w="1170"/>
        <w:gridCol w:w="1170"/>
        <w:gridCol w:w="1170"/>
        <w:gridCol w:w="1170"/>
        <w:gridCol w:w="1106"/>
      </w:tblGrid>
      <w:tr w:rsidR="008502B3" w:rsidRPr="008502B3" w14:paraId="52196D35" w14:textId="77777777" w:rsidTr="004E3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5B81313D" w14:textId="77777777" w:rsidR="00B167DC" w:rsidRPr="008502B3" w:rsidRDefault="00B167DC" w:rsidP="00F74F13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064AEA53" w14:textId="72BF628B" w:rsidR="00B167DC" w:rsidRPr="008502B3" w:rsidRDefault="000F6D68" w:rsidP="00F74F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color w:val="auto"/>
                <w:kern w:val="0"/>
              </w:rPr>
              <w:t>MI-ITT1</w:t>
            </w:r>
            <w:r w:rsidR="00B167DC" w:rsidRPr="008502B3">
              <w:rPr>
                <w:rFonts w:hint="eastAsia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0C1A9E" w14:textId="18B5E6E5" w:rsidR="00B167DC" w:rsidRPr="008502B3" w:rsidRDefault="000F6D68" w:rsidP="00E26ED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color w:val="auto"/>
                <w:kern w:val="0"/>
              </w:rPr>
              <w:t>MI-ITT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65D62D" w14:textId="2673C975" w:rsidR="00B167DC" w:rsidRPr="008502B3" w:rsidRDefault="000F6D68" w:rsidP="00F74F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color w:val="auto"/>
                <w:kern w:val="0"/>
              </w:rPr>
              <w:t>MI-ITT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D6275D" w14:textId="4E947841" w:rsidR="00B167DC" w:rsidRPr="008502B3" w:rsidRDefault="000F6D68" w:rsidP="00F74F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color w:val="auto"/>
                <w:kern w:val="0"/>
              </w:rPr>
              <w:t>MI-ITT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DB0C8F1" w14:textId="331AC347" w:rsidR="00B167DC" w:rsidRPr="008502B3" w:rsidRDefault="000F6D68" w:rsidP="00F74F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color w:val="auto"/>
                <w:kern w:val="0"/>
              </w:rPr>
              <w:t>MI-ITT5</w:t>
            </w:r>
          </w:p>
        </w:tc>
      </w:tr>
      <w:tr w:rsidR="008502B3" w:rsidRPr="008502B3" w14:paraId="1898FF2F" w14:textId="77777777" w:rsidTr="004E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347F5F9E" w14:textId="7B5850A7" w:rsidR="00B167DC" w:rsidRPr="008502B3" w:rsidRDefault="00B167DC" w:rsidP="004E3530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Serum Cystatin 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B7ECC9" w14:textId="4ABF53EB" w:rsidR="00B167DC" w:rsidRPr="008502B3" w:rsidRDefault="00B167DC" w:rsidP="00F7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039D7B" w14:textId="7AF37138" w:rsidR="00B167DC" w:rsidRPr="008502B3" w:rsidRDefault="00B167DC" w:rsidP="00F7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BD55F2" w14:textId="684B6AA7" w:rsidR="00B167DC" w:rsidRPr="008502B3" w:rsidRDefault="00B167DC" w:rsidP="00F7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96EBB9" w14:textId="3047710B" w:rsidR="00B167DC" w:rsidRPr="008502B3" w:rsidRDefault="00B167DC" w:rsidP="00F7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1DDE4A2" w14:textId="3FC88DCF" w:rsidR="00B167DC" w:rsidRPr="008502B3" w:rsidRDefault="00B167DC" w:rsidP="00F7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&lt;0.001</w:t>
            </w:r>
          </w:p>
        </w:tc>
      </w:tr>
      <w:tr w:rsidR="008502B3" w:rsidRPr="008502B3" w14:paraId="50117029" w14:textId="77777777" w:rsidTr="004E3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408269DE" w14:textId="061B1B72" w:rsidR="00B167DC" w:rsidRPr="008502B3" w:rsidRDefault="00B167DC" w:rsidP="004E3530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Serum SC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24418A" w14:textId="0BF51DBC" w:rsidR="00B167DC" w:rsidRPr="008502B3" w:rsidRDefault="00B167DC" w:rsidP="00F7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F32772" w14:textId="55827F7A" w:rsidR="00B167DC" w:rsidRPr="008502B3" w:rsidRDefault="00B167DC" w:rsidP="00F7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3D11DC" w14:textId="0A613E6B" w:rsidR="00B167DC" w:rsidRPr="008502B3" w:rsidRDefault="00B167DC" w:rsidP="00F7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E30FC5" w14:textId="4FA45334" w:rsidR="00B167DC" w:rsidRPr="008502B3" w:rsidRDefault="00B167DC" w:rsidP="00F7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4E0D327" w14:textId="6E18E4E7" w:rsidR="00B167DC" w:rsidRPr="008502B3" w:rsidRDefault="00B167DC" w:rsidP="00F7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&lt;0.001</w:t>
            </w:r>
          </w:p>
        </w:tc>
      </w:tr>
      <w:tr w:rsidR="008502B3" w:rsidRPr="008502B3" w14:paraId="32BFD1CF" w14:textId="77777777" w:rsidTr="004E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4808AB70" w14:textId="77777777" w:rsidR="00B167DC" w:rsidRPr="008502B3" w:rsidRDefault="00B167DC" w:rsidP="00F74F13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Propofol, m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A5B9AA" w14:textId="4C126B27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D0574B" w14:textId="43F1433C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B1BC5A" w14:textId="6A034435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9395F3" w14:textId="4FD5B9B7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16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BEC492A" w14:textId="16BB12CE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16</w:t>
            </w:r>
          </w:p>
        </w:tc>
      </w:tr>
      <w:tr w:rsidR="008502B3" w:rsidRPr="008502B3" w14:paraId="033C8DC0" w14:textId="77777777" w:rsidTr="004E3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397BC6FE" w14:textId="0ECD6347" w:rsidR="00B167DC" w:rsidRPr="008502B3" w:rsidRDefault="004E3530" w:rsidP="00F74F13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b w:val="0"/>
                <w:color w:val="auto"/>
                <w:sz w:val="18"/>
                <w:szCs w:val="18"/>
              </w:rPr>
              <w:t>Pneumo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8DE034" w14:textId="741C3D62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DF143D" w14:textId="00F2096A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1850D7" w14:textId="64E7E226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E1F210" w14:textId="5DA8D92C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2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8104539" w14:textId="47BDDA60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29</w:t>
            </w:r>
          </w:p>
        </w:tc>
      </w:tr>
      <w:tr w:rsidR="008502B3" w:rsidRPr="008502B3" w14:paraId="1FD57A56" w14:textId="77777777" w:rsidTr="004E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4516C3C2" w14:textId="77777777" w:rsidR="00B167DC" w:rsidRPr="008502B3" w:rsidRDefault="00B167DC" w:rsidP="00F74F13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Colloid, m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60CE7C" w14:textId="74EFA69A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1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DE2FD5" w14:textId="77777777" w:rsidR="00B167DC" w:rsidRPr="008502B3" w:rsidRDefault="00B167DC" w:rsidP="00F7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0FDDCE7B" w14:textId="77777777" w:rsidR="00B167DC" w:rsidRPr="008502B3" w:rsidRDefault="00B167DC" w:rsidP="00F7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4B46FED4" w14:textId="61B07AE7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10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DAAE30E" w14:textId="77777777" w:rsidR="00B167DC" w:rsidRPr="008502B3" w:rsidRDefault="00B167DC" w:rsidP="00F7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8502B3" w:rsidRPr="008502B3" w14:paraId="7FB63E43" w14:textId="77777777" w:rsidTr="004E3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71993C4C" w14:textId="17C684EF" w:rsidR="00B167DC" w:rsidRPr="008502B3" w:rsidRDefault="004E3530" w:rsidP="00F74F13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b w:val="0"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AB35F5" w14:textId="3FBD1DF4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1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41C5B5" w14:textId="619CB1EC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1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4A7217" w14:textId="581A7EFC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1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07C52E" w14:textId="18506485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17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F2453F9" w14:textId="354C7FAF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178</w:t>
            </w:r>
          </w:p>
        </w:tc>
      </w:tr>
      <w:tr w:rsidR="008502B3" w:rsidRPr="008502B3" w14:paraId="76065A93" w14:textId="77777777" w:rsidTr="004E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0D7F8322" w14:textId="58F892CB" w:rsidR="00B167DC" w:rsidRPr="008502B3" w:rsidRDefault="00B167DC" w:rsidP="004E3530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 xml:space="preserve">Cold Ischemia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D66D51" w14:textId="1CB3FB51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6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2C9E96" w14:textId="1C4168CD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6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CC922C" w14:textId="7C7B222B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6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1065DF" w14:textId="01FE6700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66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120E537" w14:textId="446D47D7" w:rsidR="00B167DC" w:rsidRPr="008502B3" w:rsidRDefault="00B167DC" w:rsidP="004E3530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663</w:t>
            </w:r>
          </w:p>
        </w:tc>
      </w:tr>
      <w:tr w:rsidR="008502B3" w:rsidRPr="008502B3" w14:paraId="69019CD8" w14:textId="77777777" w:rsidTr="004E3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1E0FDAAF" w14:textId="0B619C7D" w:rsidR="00B167DC" w:rsidRPr="008502B3" w:rsidRDefault="004E3530" w:rsidP="00F74F13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b w:val="0"/>
                <w:color w:val="auto"/>
                <w:sz w:val="18"/>
                <w:szCs w:val="18"/>
              </w:rPr>
              <w:t>Kidney Side</w:t>
            </w: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 xml:space="preserve"> </w:t>
            </w:r>
            <w:r w:rsidRPr="008502B3">
              <w:rPr>
                <w:b w:val="0"/>
                <w:color w:val="auto"/>
                <w:sz w:val="18"/>
                <w:szCs w:val="18"/>
              </w:rPr>
              <w:t>(</w:t>
            </w:r>
            <w:r w:rsidR="00B167DC" w:rsidRPr="008502B3">
              <w:rPr>
                <w:rFonts w:hint="eastAsia"/>
                <w:b w:val="0"/>
                <w:color w:val="auto"/>
                <w:sz w:val="18"/>
                <w:szCs w:val="18"/>
              </w:rPr>
              <w:t>Right</w:t>
            </w:r>
            <w:r w:rsidRPr="008502B3">
              <w:rPr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451FCC" w14:textId="5CFB6D33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9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E1C61A" w14:textId="77777777" w:rsidR="00B167DC" w:rsidRPr="008502B3" w:rsidRDefault="00B167DC" w:rsidP="00F7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7779A9FC" w14:textId="77777777" w:rsidR="00B167DC" w:rsidRPr="008502B3" w:rsidRDefault="00B167DC" w:rsidP="00F7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117B20E3" w14:textId="23FA340C" w:rsidR="00B167DC" w:rsidRPr="008502B3" w:rsidRDefault="00B167DC" w:rsidP="004E3530">
            <w:pPr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9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BA94D27" w14:textId="77777777" w:rsidR="00B167DC" w:rsidRPr="008502B3" w:rsidRDefault="00B167DC" w:rsidP="00F7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</w:tbl>
    <w:p w14:paraId="7DEAF5D6" w14:textId="77777777" w:rsidR="00854383" w:rsidRPr="008502B3" w:rsidRDefault="00854383">
      <w:pPr>
        <w:rPr>
          <w:rFonts w:ascii="Arial" w:hAnsi="Arial" w:cs="Arial"/>
          <w:sz w:val="24"/>
          <w:szCs w:val="24"/>
        </w:rPr>
      </w:pPr>
    </w:p>
    <w:p w14:paraId="39E61E1C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4C1DEC51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32FFB897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1759588B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59A67E3F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6346281A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157D58E5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04C80ECE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09EC9E80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558947AD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0E8F9403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352DFA9A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3FF3B2AC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031A4A54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22A223D4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41452F0B" w14:textId="36951408" w:rsidR="00B167DC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102E57CB" w14:textId="5CEAB4E7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332AD790" w14:textId="0D9C7A65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47102851" w14:textId="51E78B09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3ACDA96B" w14:textId="7EE93CD8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54D0158A" w14:textId="4DD73EB3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558D44A0" w14:textId="278E81AC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21116B45" w14:textId="344CE9FE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05B98A65" w14:textId="39FF055B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077D4489" w14:textId="6BBAF264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7DF1D020" w14:textId="40CA47BF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2B2F486C" w14:textId="4FFA2F80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4BFD1A4A" w14:textId="47E66C16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6DCD74B6" w14:textId="7E035975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618BDAB5" w14:textId="4D523FAC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6761953B" w14:textId="25A6D9EB" w:rsidR="001A32A2" w:rsidRDefault="001A32A2">
      <w:pPr>
        <w:rPr>
          <w:rFonts w:ascii="Arial" w:hAnsi="Arial" w:cs="Arial"/>
          <w:color w:val="FF0000"/>
          <w:sz w:val="24"/>
          <w:szCs w:val="24"/>
        </w:rPr>
      </w:pPr>
    </w:p>
    <w:p w14:paraId="3A87C917" w14:textId="5A3EE329" w:rsidR="001A32A2" w:rsidRPr="008502B3" w:rsidRDefault="001A32A2">
      <w:pPr>
        <w:rPr>
          <w:rFonts w:ascii="Arial" w:hAnsi="Arial" w:cs="Arial"/>
          <w:sz w:val="24"/>
          <w:szCs w:val="24"/>
        </w:rPr>
      </w:pPr>
    </w:p>
    <w:p w14:paraId="162A9E3A" w14:textId="77777777" w:rsidR="0091449C" w:rsidRPr="008502B3" w:rsidRDefault="001B1881">
      <w:pPr>
        <w:rPr>
          <w:rFonts w:ascii="Arial" w:hAnsi="Arial" w:cs="Arial"/>
          <w:sz w:val="24"/>
          <w:szCs w:val="24"/>
        </w:rPr>
      </w:pPr>
      <w:r w:rsidRPr="008502B3">
        <w:rPr>
          <w:b/>
        </w:rPr>
        <w:lastRenderedPageBreak/>
        <w:t xml:space="preserve">Supplementary </w:t>
      </w:r>
      <w:r w:rsidRPr="008502B3">
        <w:rPr>
          <w:rFonts w:hint="eastAsia"/>
          <w:b/>
        </w:rPr>
        <w:t>Table</w:t>
      </w:r>
      <w:r w:rsidRPr="008502B3">
        <w:rPr>
          <w:b/>
        </w:rPr>
        <w:t xml:space="preserve"> 2</w:t>
      </w:r>
      <w:r w:rsidR="005D534F" w:rsidRPr="008502B3">
        <w:rPr>
          <w:b/>
        </w:rPr>
        <w:t xml:space="preserve"> </w:t>
      </w:r>
      <w:r w:rsidR="005D534F" w:rsidRPr="008502B3">
        <w:t>Multivariate analysis in five times multiple imputation data of optimal diagnostic model.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2840"/>
        <w:gridCol w:w="2679"/>
        <w:gridCol w:w="2679"/>
      </w:tblGrid>
      <w:tr w:rsidR="008502B3" w:rsidRPr="008502B3" w14:paraId="17ADC6A5" w14:textId="61F1A557" w:rsidTr="000E7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7C04D9C1" w14:textId="77777777" w:rsidR="00BA2CFA" w:rsidRPr="008502B3" w:rsidRDefault="00BA2CFA" w:rsidP="0068211A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noWrap/>
            <w:hideMark/>
          </w:tcPr>
          <w:p w14:paraId="6122B447" w14:textId="209055DD" w:rsidR="00BA2CFA" w:rsidRPr="008502B3" w:rsidRDefault="00BA2CFA" w:rsidP="000E7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color w:val="auto"/>
              </w:rPr>
              <w:t>OR/</w:t>
            </w:r>
            <w:proofErr w:type="gramStart"/>
            <w:r w:rsidRPr="008502B3">
              <w:rPr>
                <w:rFonts w:hint="eastAsia"/>
                <w:color w:val="auto"/>
              </w:rPr>
              <w:t>β</w:t>
            </w:r>
            <w:r w:rsidRPr="008502B3">
              <w:rPr>
                <w:rFonts w:hint="eastAsia"/>
                <w:color w:val="auto"/>
              </w:rPr>
              <w:t>(</w:t>
            </w:r>
            <w:proofErr w:type="gramEnd"/>
            <w:r w:rsidRPr="008502B3">
              <w:rPr>
                <w:color w:val="auto"/>
              </w:rPr>
              <w:t>95% CI)</w:t>
            </w:r>
          </w:p>
        </w:tc>
        <w:tc>
          <w:tcPr>
            <w:tcW w:w="2679" w:type="dxa"/>
            <w:shd w:val="clear" w:color="auto" w:fill="auto"/>
          </w:tcPr>
          <w:p w14:paraId="0E60F617" w14:textId="4387CC0A" w:rsidR="00BA2CFA" w:rsidRPr="008502B3" w:rsidRDefault="00BA2CFA" w:rsidP="000E7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502B3">
              <w:rPr>
                <w:rFonts w:hint="eastAsia"/>
                <w:color w:val="auto"/>
              </w:rPr>
              <w:t>P</w:t>
            </w:r>
            <w:r w:rsidRPr="008502B3">
              <w:rPr>
                <w:color w:val="auto"/>
              </w:rPr>
              <w:t>-Value</w:t>
            </w:r>
          </w:p>
        </w:tc>
      </w:tr>
      <w:tr w:rsidR="008502B3" w:rsidRPr="008502B3" w14:paraId="28D258C7" w14:textId="38CD9105" w:rsidTr="000E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00AA6131" w14:textId="624286A0" w:rsidR="00BA2CFA" w:rsidRPr="008502B3" w:rsidRDefault="00BA2CFA" w:rsidP="00F74F13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Serum Cystatin C, mg/L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235F3F96" w14:textId="69D93994" w:rsidR="00BA2CFA" w:rsidRPr="008502B3" w:rsidRDefault="00BA2CFA" w:rsidP="000E7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3.52(2.43,5.10)</w:t>
            </w:r>
          </w:p>
        </w:tc>
        <w:tc>
          <w:tcPr>
            <w:tcW w:w="2679" w:type="dxa"/>
            <w:shd w:val="clear" w:color="auto" w:fill="auto"/>
          </w:tcPr>
          <w:p w14:paraId="41413D4A" w14:textId="7FA9AADA" w:rsidR="00BA2CFA" w:rsidRPr="008502B3" w:rsidRDefault="00BA2CFA" w:rsidP="000E7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&lt;0.001</w:t>
            </w:r>
          </w:p>
        </w:tc>
      </w:tr>
      <w:tr w:rsidR="008502B3" w:rsidRPr="008502B3" w14:paraId="3EC34658" w14:textId="7ED91CDE" w:rsidTr="000E7C0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3E3558DF" w14:textId="4FD7BC28" w:rsidR="00BA2CFA" w:rsidRPr="008502B3" w:rsidRDefault="00BA2CFA" w:rsidP="00F74F13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b w:val="0"/>
                <w:color w:val="auto"/>
                <w:sz w:val="18"/>
                <w:szCs w:val="18"/>
              </w:rPr>
              <w:t>Pneumonia</w:t>
            </w: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,</w:t>
            </w:r>
            <w:r w:rsidR="000E7C03" w:rsidRPr="008502B3">
              <w:rPr>
                <w:b w:val="0"/>
                <w:color w:val="auto"/>
                <w:sz w:val="18"/>
                <w:szCs w:val="18"/>
              </w:rPr>
              <w:t xml:space="preserve"> </w:t>
            </w:r>
            <w:r w:rsidRPr="008502B3">
              <w:rPr>
                <w:b w:val="0"/>
                <w:color w:val="auto"/>
                <w:sz w:val="18"/>
                <w:szCs w:val="18"/>
              </w:rPr>
              <w:t>m</w:t>
            </w: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g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F9F2B9F" w14:textId="4D82C020" w:rsidR="00BA2CFA" w:rsidRPr="008502B3" w:rsidRDefault="00BA2CFA" w:rsidP="000E7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3.45(1.03,11.61)</w:t>
            </w:r>
          </w:p>
        </w:tc>
        <w:tc>
          <w:tcPr>
            <w:tcW w:w="2679" w:type="dxa"/>
            <w:shd w:val="clear" w:color="auto" w:fill="auto"/>
          </w:tcPr>
          <w:p w14:paraId="6A355A72" w14:textId="4993A913" w:rsidR="00BA2CFA" w:rsidRPr="008502B3" w:rsidRDefault="00BA2CFA" w:rsidP="000E7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/>
                <w:color w:val="auto"/>
                <w:sz w:val="18"/>
                <w:szCs w:val="18"/>
              </w:rPr>
              <w:t>0.045</w:t>
            </w:r>
          </w:p>
        </w:tc>
      </w:tr>
      <w:tr w:rsidR="008502B3" w:rsidRPr="008502B3" w14:paraId="67DA37F4" w14:textId="1BDBB38A" w:rsidTr="000E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646E7602" w14:textId="77777777" w:rsidR="00BA2CFA" w:rsidRPr="008502B3" w:rsidRDefault="00BA2CFA" w:rsidP="00F74F13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Propofol, mg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7CB214F9" w14:textId="2C1171E7" w:rsidR="00BA2CFA" w:rsidRPr="008502B3" w:rsidRDefault="00BA2CFA" w:rsidP="000E7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1.00(1.00,1.00)</w:t>
            </w:r>
          </w:p>
        </w:tc>
        <w:tc>
          <w:tcPr>
            <w:tcW w:w="2679" w:type="dxa"/>
            <w:shd w:val="clear" w:color="auto" w:fill="auto"/>
          </w:tcPr>
          <w:p w14:paraId="56836CBB" w14:textId="7D228125" w:rsidR="00BA2CFA" w:rsidRPr="008502B3" w:rsidRDefault="00BA2CFA" w:rsidP="000E7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157</w:t>
            </w:r>
          </w:p>
        </w:tc>
      </w:tr>
      <w:tr w:rsidR="008502B3" w:rsidRPr="008502B3" w14:paraId="72869F59" w14:textId="0AEF133C" w:rsidTr="000E7C0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39A1839A" w14:textId="452A3755" w:rsidR="00BA2CFA" w:rsidRPr="008502B3" w:rsidRDefault="00BA2CFA" w:rsidP="00F74F13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 xml:space="preserve">Serum SCR, </w:t>
            </w:r>
            <w:proofErr w:type="spellStart"/>
            <w:r w:rsidRPr="008502B3">
              <w:rPr>
                <w:b w:val="0"/>
                <w:color w:val="auto"/>
                <w:sz w:val="18"/>
                <w:szCs w:val="18"/>
              </w:rPr>
              <w:t>μmol</w:t>
            </w:r>
            <w:proofErr w:type="spellEnd"/>
            <w:r w:rsidRPr="008502B3">
              <w:rPr>
                <w:b w:val="0"/>
                <w:color w:val="auto"/>
                <w:sz w:val="18"/>
                <w:szCs w:val="18"/>
              </w:rPr>
              <w:t>/L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4427D5F" w14:textId="344B826F" w:rsidR="00BA2CFA" w:rsidRPr="008502B3" w:rsidRDefault="00BA2CFA" w:rsidP="000E7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1.00(1.00,1.00)</w:t>
            </w:r>
          </w:p>
        </w:tc>
        <w:tc>
          <w:tcPr>
            <w:tcW w:w="2679" w:type="dxa"/>
            <w:shd w:val="clear" w:color="auto" w:fill="auto"/>
          </w:tcPr>
          <w:p w14:paraId="10C19B59" w14:textId="0354E539" w:rsidR="00BA2CFA" w:rsidRPr="008502B3" w:rsidRDefault="00BA2CFA" w:rsidP="000E7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513</w:t>
            </w:r>
          </w:p>
        </w:tc>
      </w:tr>
    </w:tbl>
    <w:p w14:paraId="319C0096" w14:textId="77777777" w:rsidR="00B167DC" w:rsidRPr="008502B3" w:rsidRDefault="00B167DC">
      <w:pPr>
        <w:rPr>
          <w:rFonts w:ascii="Arial" w:hAnsi="Arial" w:cs="Arial"/>
          <w:sz w:val="24"/>
          <w:szCs w:val="24"/>
        </w:rPr>
      </w:pPr>
    </w:p>
    <w:p w14:paraId="48CF39A8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50E3C097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4C604389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240BC114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71FADBBA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3FCC6901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1FE51DB6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33B19A7F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3F80C9A3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4AC44157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660B7940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61377380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2756DAE1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4A17BA5C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0B554659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61787F86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66C1248C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1AA40C24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22728F88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1FF90EB4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30B5CF02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49D33B5F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47997577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653C3AC8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52A801B7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1256BB60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245F08F3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6CE71928" w14:textId="77777777" w:rsidR="00B167DC" w:rsidRPr="007731D4" w:rsidRDefault="00B167DC">
      <w:pPr>
        <w:rPr>
          <w:rFonts w:ascii="Arial" w:hAnsi="Arial" w:cs="Arial"/>
          <w:color w:val="FF0000"/>
          <w:sz w:val="24"/>
          <w:szCs w:val="24"/>
        </w:rPr>
      </w:pPr>
    </w:p>
    <w:p w14:paraId="78BD0D49" w14:textId="3C1A9A30" w:rsidR="00D265AE" w:rsidRDefault="00D265AE">
      <w:pPr>
        <w:rPr>
          <w:rFonts w:ascii="Arial" w:hAnsi="Arial" w:cs="Arial"/>
          <w:color w:val="FF0000"/>
          <w:sz w:val="24"/>
          <w:szCs w:val="24"/>
        </w:rPr>
      </w:pPr>
    </w:p>
    <w:p w14:paraId="639A0897" w14:textId="1C4EF18C" w:rsidR="00D568E2" w:rsidRDefault="00D568E2">
      <w:pPr>
        <w:rPr>
          <w:rFonts w:ascii="Arial" w:hAnsi="Arial" w:cs="Arial"/>
          <w:color w:val="FF0000"/>
          <w:sz w:val="24"/>
          <w:szCs w:val="24"/>
        </w:rPr>
      </w:pPr>
    </w:p>
    <w:p w14:paraId="1B954D78" w14:textId="7E45AF33" w:rsidR="00E718B2" w:rsidRDefault="00E718B2">
      <w:pPr>
        <w:rPr>
          <w:rFonts w:ascii="Arial" w:hAnsi="Arial" w:cs="Arial"/>
          <w:color w:val="FF0000"/>
          <w:sz w:val="24"/>
          <w:szCs w:val="24"/>
        </w:rPr>
      </w:pPr>
    </w:p>
    <w:p w14:paraId="525F291E" w14:textId="27B94BD3" w:rsidR="0017633A" w:rsidRDefault="0017633A">
      <w:pPr>
        <w:rPr>
          <w:rFonts w:ascii="Arial" w:hAnsi="Arial" w:cs="Arial"/>
          <w:color w:val="FF0000"/>
          <w:sz w:val="24"/>
          <w:szCs w:val="24"/>
        </w:rPr>
      </w:pPr>
    </w:p>
    <w:p w14:paraId="0A9EB506" w14:textId="059352B8" w:rsidR="0017633A" w:rsidRDefault="0017633A">
      <w:pPr>
        <w:rPr>
          <w:rFonts w:ascii="Arial" w:hAnsi="Arial" w:cs="Arial"/>
          <w:color w:val="FF0000"/>
          <w:sz w:val="24"/>
          <w:szCs w:val="24"/>
        </w:rPr>
      </w:pPr>
    </w:p>
    <w:p w14:paraId="7FD8FE68" w14:textId="42A4EA5F" w:rsidR="0017633A" w:rsidRDefault="0017633A">
      <w:pPr>
        <w:rPr>
          <w:rFonts w:ascii="Arial" w:hAnsi="Arial" w:cs="Arial"/>
          <w:color w:val="FF0000"/>
          <w:sz w:val="24"/>
          <w:szCs w:val="24"/>
        </w:rPr>
      </w:pPr>
    </w:p>
    <w:p w14:paraId="4BC00B76" w14:textId="21849C9D" w:rsidR="0017633A" w:rsidRDefault="0017633A">
      <w:pPr>
        <w:rPr>
          <w:rFonts w:ascii="Arial" w:hAnsi="Arial" w:cs="Arial"/>
          <w:color w:val="FF0000"/>
          <w:sz w:val="24"/>
          <w:szCs w:val="24"/>
        </w:rPr>
      </w:pPr>
    </w:p>
    <w:p w14:paraId="7778F857" w14:textId="77777777" w:rsidR="0017633A" w:rsidRPr="007731D4" w:rsidRDefault="0017633A">
      <w:pPr>
        <w:rPr>
          <w:rFonts w:ascii="Arial" w:hAnsi="Arial" w:cs="Arial"/>
          <w:color w:val="FF0000"/>
          <w:sz w:val="24"/>
          <w:szCs w:val="24"/>
        </w:rPr>
      </w:pPr>
    </w:p>
    <w:p w14:paraId="07B3B02B" w14:textId="77777777" w:rsidR="00D265AE" w:rsidRPr="008502B3" w:rsidRDefault="005D534F">
      <w:pPr>
        <w:rPr>
          <w:rFonts w:ascii="Arial" w:hAnsi="Arial" w:cs="Arial"/>
          <w:sz w:val="24"/>
          <w:szCs w:val="24"/>
        </w:rPr>
      </w:pPr>
      <w:r w:rsidRPr="008502B3">
        <w:rPr>
          <w:b/>
        </w:rPr>
        <w:lastRenderedPageBreak/>
        <w:t xml:space="preserve">Supplementary </w:t>
      </w:r>
      <w:r w:rsidRPr="008502B3">
        <w:rPr>
          <w:rFonts w:hint="eastAsia"/>
          <w:b/>
        </w:rPr>
        <w:t>Table</w:t>
      </w:r>
      <w:r w:rsidR="00D22C96" w:rsidRPr="008502B3">
        <w:rPr>
          <w:b/>
        </w:rPr>
        <w:t xml:space="preserve"> 3</w:t>
      </w:r>
      <w:r w:rsidRPr="008502B3">
        <w:rPr>
          <w:b/>
        </w:rPr>
        <w:t xml:space="preserve"> </w:t>
      </w:r>
      <w:r w:rsidRPr="008502B3">
        <w:rPr>
          <w:rFonts w:hint="eastAsia"/>
        </w:rPr>
        <w:t>Comparison of cystatin C as a single factor diagnosis and a multi-factor combined diagnosis of DGF</w:t>
      </w:r>
      <w:r w:rsidRPr="008502B3">
        <w:t>.</w:t>
      </w:r>
    </w:p>
    <w:tbl>
      <w:tblPr>
        <w:tblStyle w:val="ListTable6Colourful"/>
        <w:tblW w:w="8310" w:type="dxa"/>
        <w:tblLook w:val="04A0" w:firstRow="1" w:lastRow="0" w:firstColumn="1" w:lastColumn="0" w:noHBand="0" w:noVBand="1"/>
      </w:tblPr>
      <w:tblGrid>
        <w:gridCol w:w="2700"/>
        <w:gridCol w:w="2230"/>
        <w:gridCol w:w="2230"/>
        <w:gridCol w:w="1150"/>
      </w:tblGrid>
      <w:tr w:rsidR="008502B3" w:rsidRPr="008502B3" w14:paraId="1D0D42C0" w14:textId="77777777" w:rsidTr="005D5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137A24D6" w14:textId="77777777" w:rsidR="005D534F" w:rsidRPr="008502B3" w:rsidRDefault="005D534F" w:rsidP="005D534F">
            <w:pPr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Test</w:t>
            </w:r>
          </w:p>
        </w:tc>
        <w:tc>
          <w:tcPr>
            <w:tcW w:w="2230" w:type="dxa"/>
            <w:shd w:val="clear" w:color="auto" w:fill="auto"/>
            <w:noWrap/>
            <w:hideMark/>
          </w:tcPr>
          <w:p w14:paraId="4FE3D698" w14:textId="77777777" w:rsidR="005D534F" w:rsidRPr="008502B3" w:rsidRDefault="005D5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Model</w:t>
            </w:r>
            <w:r w:rsidR="00BF4F7A" w:rsidRPr="008502B3">
              <w:rPr>
                <w:color w:val="auto"/>
                <w:sz w:val="18"/>
                <w:szCs w:val="18"/>
              </w:rPr>
              <w:t xml:space="preserve"> 1</w:t>
            </w:r>
          </w:p>
        </w:tc>
        <w:tc>
          <w:tcPr>
            <w:tcW w:w="2230" w:type="dxa"/>
            <w:shd w:val="clear" w:color="auto" w:fill="auto"/>
            <w:noWrap/>
            <w:hideMark/>
          </w:tcPr>
          <w:p w14:paraId="72AC6F8A" w14:textId="77777777" w:rsidR="005D534F" w:rsidRPr="008502B3" w:rsidRDefault="005D5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Model</w:t>
            </w:r>
            <w:r w:rsidR="00BF4F7A" w:rsidRPr="008502B3">
              <w:rPr>
                <w:color w:val="auto"/>
                <w:sz w:val="18"/>
                <w:szCs w:val="18"/>
              </w:rPr>
              <w:t xml:space="preserve"> 2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C3FF7AB" w14:textId="77777777" w:rsidR="005D534F" w:rsidRPr="008502B3" w:rsidRDefault="005D5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P-Value</w:t>
            </w:r>
          </w:p>
        </w:tc>
      </w:tr>
      <w:tr w:rsidR="008502B3" w:rsidRPr="008502B3" w14:paraId="742EBB87" w14:textId="77777777" w:rsidTr="005D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0C67B3F" w14:textId="77777777" w:rsidR="005D534F" w:rsidRPr="008502B3" w:rsidRDefault="005D534F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 xml:space="preserve">ROC </w:t>
            </w:r>
            <w:proofErr w:type="gramStart"/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area(</w:t>
            </w:r>
            <w:proofErr w:type="gramEnd"/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AUC) 95% CI</w:t>
            </w:r>
          </w:p>
        </w:tc>
        <w:tc>
          <w:tcPr>
            <w:tcW w:w="2230" w:type="dxa"/>
            <w:shd w:val="clear" w:color="auto" w:fill="auto"/>
            <w:noWrap/>
            <w:hideMark/>
          </w:tcPr>
          <w:p w14:paraId="7972DBE7" w14:textId="77777777" w:rsidR="005D534F" w:rsidRPr="008502B3" w:rsidRDefault="005D5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832 (0.779,0.884)</w:t>
            </w:r>
          </w:p>
        </w:tc>
        <w:tc>
          <w:tcPr>
            <w:tcW w:w="2230" w:type="dxa"/>
            <w:shd w:val="clear" w:color="auto" w:fill="auto"/>
            <w:noWrap/>
            <w:hideMark/>
          </w:tcPr>
          <w:p w14:paraId="466B19B7" w14:textId="77777777" w:rsidR="005D534F" w:rsidRPr="008502B3" w:rsidRDefault="005D5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835 (0.784,0.886)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5C6516F" w14:textId="77777777" w:rsidR="005D534F" w:rsidRPr="008502B3" w:rsidRDefault="005D534F" w:rsidP="005D5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>0.584</w:t>
            </w:r>
          </w:p>
        </w:tc>
      </w:tr>
      <w:tr w:rsidR="008502B3" w:rsidRPr="008502B3" w14:paraId="4C97CF11" w14:textId="77777777" w:rsidTr="005D534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</w:tcPr>
          <w:p w14:paraId="3FDD30B0" w14:textId="77777777" w:rsidR="00D82096" w:rsidRPr="008502B3" w:rsidRDefault="00D82096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b w:val="0"/>
                <w:color w:val="auto"/>
                <w:sz w:val="18"/>
                <w:szCs w:val="18"/>
              </w:rPr>
              <w:t>Accuracy</w:t>
            </w:r>
          </w:p>
        </w:tc>
        <w:tc>
          <w:tcPr>
            <w:tcW w:w="2230" w:type="dxa"/>
            <w:shd w:val="clear" w:color="auto" w:fill="auto"/>
            <w:noWrap/>
          </w:tcPr>
          <w:p w14:paraId="23A1B983" w14:textId="77777777" w:rsidR="00D82096" w:rsidRPr="008502B3" w:rsidRDefault="00D82096" w:rsidP="00D82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color w:val="auto"/>
                <w:sz w:val="18"/>
                <w:szCs w:val="18"/>
              </w:rPr>
              <w:t>0.836</w:t>
            </w:r>
          </w:p>
        </w:tc>
        <w:tc>
          <w:tcPr>
            <w:tcW w:w="2230" w:type="dxa"/>
            <w:shd w:val="clear" w:color="auto" w:fill="auto"/>
            <w:noWrap/>
          </w:tcPr>
          <w:p w14:paraId="0E56ADCF" w14:textId="77777777" w:rsidR="00D82096" w:rsidRPr="008502B3" w:rsidRDefault="00D82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color w:val="auto"/>
                <w:sz w:val="18"/>
                <w:szCs w:val="18"/>
              </w:rPr>
              <w:t>0.799</w:t>
            </w:r>
          </w:p>
        </w:tc>
        <w:tc>
          <w:tcPr>
            <w:tcW w:w="1150" w:type="dxa"/>
            <w:shd w:val="clear" w:color="auto" w:fill="auto"/>
            <w:noWrap/>
          </w:tcPr>
          <w:p w14:paraId="2E56A229" w14:textId="77777777" w:rsidR="00D82096" w:rsidRPr="008502B3" w:rsidRDefault="00D82096" w:rsidP="005D5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8502B3" w:rsidRPr="008502B3" w14:paraId="5959F41F" w14:textId="77777777" w:rsidTr="005D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6EFA6A6" w14:textId="77777777" w:rsidR="005D534F" w:rsidRPr="008502B3" w:rsidRDefault="005D534F" w:rsidP="005D534F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Specificity</w:t>
            </w:r>
          </w:p>
        </w:tc>
        <w:tc>
          <w:tcPr>
            <w:tcW w:w="2230" w:type="dxa"/>
            <w:shd w:val="clear" w:color="auto" w:fill="auto"/>
            <w:noWrap/>
            <w:hideMark/>
          </w:tcPr>
          <w:p w14:paraId="62D92896" w14:textId="77777777" w:rsidR="005D534F" w:rsidRPr="008502B3" w:rsidRDefault="005D534F" w:rsidP="005D5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 xml:space="preserve">0.869 </w:t>
            </w:r>
          </w:p>
        </w:tc>
        <w:tc>
          <w:tcPr>
            <w:tcW w:w="2230" w:type="dxa"/>
            <w:shd w:val="clear" w:color="auto" w:fill="auto"/>
            <w:noWrap/>
            <w:hideMark/>
          </w:tcPr>
          <w:p w14:paraId="3FF6ED1E" w14:textId="77777777" w:rsidR="005D534F" w:rsidRPr="008502B3" w:rsidRDefault="005D534F" w:rsidP="005D5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 xml:space="preserve">0.810 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EF35D94" w14:textId="77777777" w:rsidR="005D534F" w:rsidRPr="008502B3" w:rsidRDefault="005D534F" w:rsidP="005D5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8502B3" w:rsidRPr="008502B3" w14:paraId="4306A1AC" w14:textId="77777777" w:rsidTr="005D534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AF71EC1" w14:textId="77777777" w:rsidR="005D534F" w:rsidRPr="008502B3" w:rsidRDefault="005D534F">
            <w:pPr>
              <w:rPr>
                <w:b w:val="0"/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b w:val="0"/>
                <w:color w:val="auto"/>
                <w:sz w:val="18"/>
                <w:szCs w:val="18"/>
              </w:rPr>
              <w:t>Sensitivity</w:t>
            </w:r>
          </w:p>
        </w:tc>
        <w:tc>
          <w:tcPr>
            <w:tcW w:w="2230" w:type="dxa"/>
            <w:shd w:val="clear" w:color="auto" w:fill="auto"/>
            <w:noWrap/>
            <w:hideMark/>
          </w:tcPr>
          <w:p w14:paraId="2563B59F" w14:textId="77777777" w:rsidR="005D534F" w:rsidRPr="008502B3" w:rsidRDefault="005D534F" w:rsidP="005D5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 xml:space="preserve">0.678 </w:t>
            </w:r>
          </w:p>
        </w:tc>
        <w:tc>
          <w:tcPr>
            <w:tcW w:w="2230" w:type="dxa"/>
            <w:shd w:val="clear" w:color="auto" w:fill="auto"/>
            <w:noWrap/>
            <w:hideMark/>
          </w:tcPr>
          <w:p w14:paraId="7D3B50A0" w14:textId="77777777" w:rsidR="005D534F" w:rsidRPr="008502B3" w:rsidRDefault="005D534F" w:rsidP="005D5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02B3">
              <w:rPr>
                <w:rFonts w:hint="eastAsia"/>
                <w:color w:val="auto"/>
                <w:sz w:val="18"/>
                <w:szCs w:val="18"/>
              </w:rPr>
              <w:t xml:space="preserve">0.744 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7910F58" w14:textId="77777777" w:rsidR="005D534F" w:rsidRPr="008502B3" w:rsidRDefault="005D534F" w:rsidP="005D5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</w:tbl>
    <w:p w14:paraId="7075233D" w14:textId="77777777" w:rsidR="00B167DC" w:rsidRPr="008502B3" w:rsidRDefault="00BF4F7A" w:rsidP="00240EBC">
      <w:pPr>
        <w:ind w:firstLineChars="50" w:firstLine="90"/>
        <w:rPr>
          <w:sz w:val="18"/>
          <w:szCs w:val="18"/>
        </w:rPr>
      </w:pPr>
      <w:r w:rsidRPr="008502B3">
        <w:rPr>
          <w:rFonts w:hint="eastAsia"/>
          <w:sz w:val="18"/>
          <w:szCs w:val="18"/>
        </w:rPr>
        <w:t>Model</w:t>
      </w:r>
      <w:r w:rsidRPr="008502B3">
        <w:rPr>
          <w:sz w:val="18"/>
          <w:szCs w:val="18"/>
        </w:rPr>
        <w:t xml:space="preserve"> 1:</w:t>
      </w:r>
      <w:r w:rsidRPr="008502B3">
        <w:t xml:space="preserve"> </w:t>
      </w:r>
      <w:r w:rsidRPr="008502B3">
        <w:rPr>
          <w:sz w:val="18"/>
          <w:szCs w:val="18"/>
        </w:rPr>
        <w:t>Serum Cystatin C</w:t>
      </w:r>
    </w:p>
    <w:p w14:paraId="58D5E09B" w14:textId="77777777" w:rsidR="00BF4F7A" w:rsidRPr="008502B3" w:rsidRDefault="00BF4F7A" w:rsidP="00240EBC">
      <w:pPr>
        <w:ind w:firstLineChars="50" w:firstLine="90"/>
        <w:rPr>
          <w:rFonts w:ascii="Arial" w:hAnsi="Arial" w:cs="Arial"/>
          <w:sz w:val="24"/>
          <w:szCs w:val="24"/>
        </w:rPr>
      </w:pPr>
      <w:r w:rsidRPr="008502B3">
        <w:rPr>
          <w:rFonts w:hint="eastAsia"/>
          <w:sz w:val="18"/>
          <w:szCs w:val="18"/>
        </w:rPr>
        <w:t>Model</w:t>
      </w:r>
      <w:r w:rsidRPr="008502B3">
        <w:rPr>
          <w:sz w:val="18"/>
          <w:szCs w:val="18"/>
        </w:rPr>
        <w:t xml:space="preserve"> 2:</w:t>
      </w:r>
      <w:r w:rsidRPr="008502B3">
        <w:t xml:space="preserve"> </w:t>
      </w:r>
      <w:r w:rsidRPr="008502B3">
        <w:rPr>
          <w:sz w:val="18"/>
          <w:szCs w:val="18"/>
        </w:rPr>
        <w:t>Serum Cystatin C+</w:t>
      </w:r>
      <w:r w:rsidRPr="008502B3">
        <w:t xml:space="preserve"> </w:t>
      </w:r>
      <w:r w:rsidRPr="008502B3">
        <w:rPr>
          <w:sz w:val="18"/>
          <w:szCs w:val="18"/>
        </w:rPr>
        <w:t>Pneumonia+</w:t>
      </w:r>
      <w:r w:rsidRPr="008502B3">
        <w:t xml:space="preserve"> </w:t>
      </w:r>
      <w:r w:rsidRPr="008502B3">
        <w:rPr>
          <w:sz w:val="18"/>
          <w:szCs w:val="18"/>
        </w:rPr>
        <w:t>Propofol+</w:t>
      </w:r>
      <w:r w:rsidRPr="008502B3">
        <w:t xml:space="preserve"> </w:t>
      </w:r>
      <w:r w:rsidRPr="008502B3">
        <w:rPr>
          <w:sz w:val="18"/>
          <w:szCs w:val="18"/>
        </w:rPr>
        <w:t>Serum SCR</w:t>
      </w:r>
    </w:p>
    <w:sectPr w:rsidR="00BF4F7A" w:rsidRPr="00850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56A54" w14:textId="77777777" w:rsidR="007F42FD" w:rsidRDefault="007F42FD" w:rsidP="00C063E9">
      <w:r>
        <w:separator/>
      </w:r>
    </w:p>
  </w:endnote>
  <w:endnote w:type="continuationSeparator" w:id="0">
    <w:p w14:paraId="793106AC" w14:textId="77777777" w:rsidR="007F42FD" w:rsidRDefault="007F42FD" w:rsidP="00C06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F94B0" w14:textId="77777777" w:rsidR="007F42FD" w:rsidRDefault="007F42FD" w:rsidP="00C063E9">
      <w:r>
        <w:separator/>
      </w:r>
    </w:p>
  </w:footnote>
  <w:footnote w:type="continuationSeparator" w:id="0">
    <w:p w14:paraId="15430A53" w14:textId="77777777" w:rsidR="007F42FD" w:rsidRDefault="007F42FD" w:rsidP="00C06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10C"/>
    <w:rsid w:val="0000278E"/>
    <w:rsid w:val="0002445C"/>
    <w:rsid w:val="00025DB6"/>
    <w:rsid w:val="000300C4"/>
    <w:rsid w:val="0003582C"/>
    <w:rsid w:val="00054442"/>
    <w:rsid w:val="00094911"/>
    <w:rsid w:val="000E7C03"/>
    <w:rsid w:val="000F1ABF"/>
    <w:rsid w:val="000F6D68"/>
    <w:rsid w:val="001139F8"/>
    <w:rsid w:val="00121DEF"/>
    <w:rsid w:val="00126DAC"/>
    <w:rsid w:val="001632C1"/>
    <w:rsid w:val="001662CC"/>
    <w:rsid w:val="0017633A"/>
    <w:rsid w:val="001A32A2"/>
    <w:rsid w:val="001B1881"/>
    <w:rsid w:val="001B7E5D"/>
    <w:rsid w:val="001E6F32"/>
    <w:rsid w:val="001F2181"/>
    <w:rsid w:val="00204703"/>
    <w:rsid w:val="00207176"/>
    <w:rsid w:val="00223C2A"/>
    <w:rsid w:val="00235D66"/>
    <w:rsid w:val="00236B10"/>
    <w:rsid w:val="00240EBC"/>
    <w:rsid w:val="0024188A"/>
    <w:rsid w:val="00244F59"/>
    <w:rsid w:val="0025779B"/>
    <w:rsid w:val="0026550B"/>
    <w:rsid w:val="00267816"/>
    <w:rsid w:val="002759D7"/>
    <w:rsid w:val="00291C1F"/>
    <w:rsid w:val="002A4F4C"/>
    <w:rsid w:val="002D47EF"/>
    <w:rsid w:val="00316587"/>
    <w:rsid w:val="00317B20"/>
    <w:rsid w:val="00385E01"/>
    <w:rsid w:val="00387A55"/>
    <w:rsid w:val="00417D64"/>
    <w:rsid w:val="00422ADC"/>
    <w:rsid w:val="0044392D"/>
    <w:rsid w:val="004602A3"/>
    <w:rsid w:val="00465F33"/>
    <w:rsid w:val="00476F02"/>
    <w:rsid w:val="00491F79"/>
    <w:rsid w:val="004E3530"/>
    <w:rsid w:val="004E60BF"/>
    <w:rsid w:val="0050079A"/>
    <w:rsid w:val="005058F5"/>
    <w:rsid w:val="00507751"/>
    <w:rsid w:val="00511CE5"/>
    <w:rsid w:val="0051204E"/>
    <w:rsid w:val="00513789"/>
    <w:rsid w:val="00526993"/>
    <w:rsid w:val="0052733F"/>
    <w:rsid w:val="00534512"/>
    <w:rsid w:val="0057314F"/>
    <w:rsid w:val="005819C3"/>
    <w:rsid w:val="005A3EA8"/>
    <w:rsid w:val="005B1E29"/>
    <w:rsid w:val="005D3E75"/>
    <w:rsid w:val="005D534F"/>
    <w:rsid w:val="005F2CC9"/>
    <w:rsid w:val="006077AD"/>
    <w:rsid w:val="00633D92"/>
    <w:rsid w:val="00651B26"/>
    <w:rsid w:val="006536A8"/>
    <w:rsid w:val="0068211A"/>
    <w:rsid w:val="006A2910"/>
    <w:rsid w:val="006F36D4"/>
    <w:rsid w:val="0072345D"/>
    <w:rsid w:val="007435CD"/>
    <w:rsid w:val="00743E79"/>
    <w:rsid w:val="00745955"/>
    <w:rsid w:val="007731D4"/>
    <w:rsid w:val="00797771"/>
    <w:rsid w:val="007A0654"/>
    <w:rsid w:val="007A67E2"/>
    <w:rsid w:val="007B1056"/>
    <w:rsid w:val="007C77FC"/>
    <w:rsid w:val="007E1904"/>
    <w:rsid w:val="007E47A5"/>
    <w:rsid w:val="007F42FD"/>
    <w:rsid w:val="00811E64"/>
    <w:rsid w:val="008452D0"/>
    <w:rsid w:val="008502B3"/>
    <w:rsid w:val="00854383"/>
    <w:rsid w:val="00857ECD"/>
    <w:rsid w:val="00870051"/>
    <w:rsid w:val="00874175"/>
    <w:rsid w:val="00877709"/>
    <w:rsid w:val="00887DFA"/>
    <w:rsid w:val="008B3DFB"/>
    <w:rsid w:val="008D21D0"/>
    <w:rsid w:val="008F171C"/>
    <w:rsid w:val="0091449C"/>
    <w:rsid w:val="00917EE6"/>
    <w:rsid w:val="00931AE0"/>
    <w:rsid w:val="00933361"/>
    <w:rsid w:val="0094472D"/>
    <w:rsid w:val="00945A79"/>
    <w:rsid w:val="00953C45"/>
    <w:rsid w:val="00991101"/>
    <w:rsid w:val="009928F7"/>
    <w:rsid w:val="00A1004C"/>
    <w:rsid w:val="00A26E37"/>
    <w:rsid w:val="00A744DD"/>
    <w:rsid w:val="00A75FCD"/>
    <w:rsid w:val="00A81F03"/>
    <w:rsid w:val="00A85891"/>
    <w:rsid w:val="00A97FB4"/>
    <w:rsid w:val="00AC3A0A"/>
    <w:rsid w:val="00AE2033"/>
    <w:rsid w:val="00AE37B9"/>
    <w:rsid w:val="00AF32EE"/>
    <w:rsid w:val="00B167DC"/>
    <w:rsid w:val="00B21389"/>
    <w:rsid w:val="00B22B95"/>
    <w:rsid w:val="00B57EB5"/>
    <w:rsid w:val="00B83E5B"/>
    <w:rsid w:val="00B9748A"/>
    <w:rsid w:val="00BA2CFA"/>
    <w:rsid w:val="00BB2096"/>
    <w:rsid w:val="00BC3E21"/>
    <w:rsid w:val="00BD4E80"/>
    <w:rsid w:val="00BF4F7A"/>
    <w:rsid w:val="00C01F0F"/>
    <w:rsid w:val="00C063E9"/>
    <w:rsid w:val="00C14337"/>
    <w:rsid w:val="00C23F34"/>
    <w:rsid w:val="00C964AC"/>
    <w:rsid w:val="00C96A20"/>
    <w:rsid w:val="00C977F6"/>
    <w:rsid w:val="00CA7D12"/>
    <w:rsid w:val="00CD053F"/>
    <w:rsid w:val="00CF007A"/>
    <w:rsid w:val="00D06122"/>
    <w:rsid w:val="00D06759"/>
    <w:rsid w:val="00D22C96"/>
    <w:rsid w:val="00D265AE"/>
    <w:rsid w:val="00D568E2"/>
    <w:rsid w:val="00D7410C"/>
    <w:rsid w:val="00D77F93"/>
    <w:rsid w:val="00D82096"/>
    <w:rsid w:val="00D93CCA"/>
    <w:rsid w:val="00DA04FC"/>
    <w:rsid w:val="00DA0CB3"/>
    <w:rsid w:val="00DB7756"/>
    <w:rsid w:val="00DD229C"/>
    <w:rsid w:val="00DE5853"/>
    <w:rsid w:val="00E135BA"/>
    <w:rsid w:val="00E17DE0"/>
    <w:rsid w:val="00E26ED8"/>
    <w:rsid w:val="00E3119C"/>
    <w:rsid w:val="00E718B2"/>
    <w:rsid w:val="00E7413F"/>
    <w:rsid w:val="00E812C0"/>
    <w:rsid w:val="00EB6488"/>
    <w:rsid w:val="00EE45C7"/>
    <w:rsid w:val="00EF7ED8"/>
    <w:rsid w:val="00F01271"/>
    <w:rsid w:val="00F04B85"/>
    <w:rsid w:val="00F10B79"/>
    <w:rsid w:val="00F3013B"/>
    <w:rsid w:val="00F36540"/>
    <w:rsid w:val="00F3762D"/>
    <w:rsid w:val="00F40767"/>
    <w:rsid w:val="00F639D7"/>
    <w:rsid w:val="00F72AE8"/>
    <w:rsid w:val="00FA45F1"/>
    <w:rsid w:val="00FC2D04"/>
    <w:rsid w:val="00FD2782"/>
    <w:rsid w:val="00FF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EC294"/>
  <w15:chartTrackingRefBased/>
  <w15:docId w15:val="{C4983ADE-50CB-49B5-830D-DEBE5A36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7E47A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06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63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6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63E9"/>
    <w:rPr>
      <w:sz w:val="18"/>
      <w:szCs w:val="18"/>
    </w:rPr>
  </w:style>
  <w:style w:type="table" w:styleId="ListTable2">
    <w:name w:val="List Table 2"/>
    <w:basedOn w:val="TableNormal"/>
    <w:uiPriority w:val="47"/>
    <w:rsid w:val="008452D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8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6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亚娟</dc:creator>
  <cp:keywords/>
  <dc:description/>
  <cp:lastModifiedBy>Tom Flint</cp:lastModifiedBy>
  <cp:revision>2</cp:revision>
  <dcterms:created xsi:type="dcterms:W3CDTF">2022-07-28T09:28:00Z</dcterms:created>
  <dcterms:modified xsi:type="dcterms:W3CDTF">2022-07-28T09:28:00Z</dcterms:modified>
</cp:coreProperties>
</file>